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57445" w14:textId="4D2107EB" w:rsidR="00952597" w:rsidRPr="005A30D7" w:rsidRDefault="00952597" w:rsidP="00952597">
      <w:pPr>
        <w:pStyle w:val="Heading2"/>
      </w:pPr>
      <w:r w:rsidRPr="005A30D7">
        <w:t>Supplementary material</w:t>
      </w:r>
    </w:p>
    <w:p w14:paraId="649A5401" w14:textId="77777777" w:rsidR="00952597" w:rsidRPr="005A30D7" w:rsidRDefault="00952597" w:rsidP="00952597">
      <w:pPr>
        <w:spacing w:before="280" w:after="280"/>
        <w:rPr>
          <w:rFonts w:ascii="Arial" w:hAnsi="Arial" w:cs="Arial"/>
        </w:rPr>
      </w:pPr>
      <w:r w:rsidRPr="005A30D7">
        <w:rPr>
          <w:rFonts w:ascii="Arial" w:hAnsi="Arial" w:cs="Arial"/>
        </w:rPr>
        <w:t>Table S1. Imaging protocol and optimised sequence parameters on each scanner.</w:t>
      </w:r>
    </w:p>
    <w:tbl>
      <w:tblPr>
        <w:tblStyle w:val="ListTable1Light"/>
        <w:tblW w:w="5000" w:type="pct"/>
        <w:jc w:val="center"/>
        <w:tblLook w:val="0600" w:firstRow="0" w:lastRow="0" w:firstColumn="0" w:lastColumn="0" w:noHBand="1" w:noVBand="1"/>
      </w:tblPr>
      <w:tblGrid>
        <w:gridCol w:w="2375"/>
        <w:gridCol w:w="1926"/>
        <w:gridCol w:w="1926"/>
        <w:gridCol w:w="1926"/>
        <w:gridCol w:w="1929"/>
        <w:gridCol w:w="1926"/>
        <w:gridCol w:w="1929"/>
      </w:tblGrid>
      <w:tr w:rsidR="00952597" w:rsidRPr="00BD546A" w14:paraId="630B24C1" w14:textId="77777777" w:rsidTr="00361015">
        <w:trPr>
          <w:jc w:val="center"/>
        </w:trPr>
        <w:tc>
          <w:tcPr>
            <w:tcW w:w="8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959B82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Imaging parameters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7B8857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S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132A61B4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S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5BF2DFA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P1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0F7BCCE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P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1B70D10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G1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5210A15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G2</w:t>
            </w:r>
          </w:p>
        </w:tc>
      </w:tr>
      <w:tr w:rsidR="00E16A65" w:rsidRPr="00BD546A" w14:paraId="6FCDE522" w14:textId="77777777" w:rsidTr="00361015">
        <w:trPr>
          <w:jc w:val="center"/>
        </w:trPr>
        <w:tc>
          <w:tcPr>
            <w:tcW w:w="8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544ADB" w14:textId="00D96107" w:rsidR="00E16A65" w:rsidRPr="00BD546A" w:rsidRDefault="00E16A65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Field strength (T)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C884A2" w14:textId="1FD38006" w:rsidR="00E16A65" w:rsidRPr="00BD546A" w:rsidRDefault="00213EFA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3.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679502DB" w14:textId="7233D899" w:rsidR="00E16A65" w:rsidRPr="00BD546A" w:rsidRDefault="00213EFA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.5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5A9B7AC0" w14:textId="73AF0633" w:rsidR="00E16A65" w:rsidRPr="00BD546A" w:rsidRDefault="00213EFA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3.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19C106DF" w14:textId="4A43365C" w:rsidR="00E16A65" w:rsidRPr="00BD546A" w:rsidRDefault="00213EFA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.5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1D315ACD" w14:textId="08EC3215" w:rsidR="00E16A65" w:rsidRPr="00BD546A" w:rsidRDefault="00213EFA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3.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09753062" w14:textId="2827CE70" w:rsidR="00E16A65" w:rsidRPr="00BD546A" w:rsidRDefault="00213EFA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.5</w:t>
            </w:r>
          </w:p>
        </w:tc>
      </w:tr>
      <w:tr w:rsidR="00952597" w:rsidRPr="00BD546A" w14:paraId="22DBB57F" w14:textId="77777777" w:rsidTr="00361015">
        <w:trPr>
          <w:trHeight w:val="420"/>
          <w:jc w:val="center"/>
        </w:trPr>
        <w:tc>
          <w:tcPr>
            <w:tcW w:w="85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8DF441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i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 2D T2w coronal</w:t>
            </w:r>
          </w:p>
        </w:tc>
        <w:tc>
          <w:tcPr>
            <w:tcW w:w="1382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E029E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HASTE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77B50112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SSH-TSE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75F7148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SSFSE</w:t>
            </w:r>
          </w:p>
        </w:tc>
      </w:tr>
      <w:tr w:rsidR="00952597" w:rsidRPr="00BD546A" w14:paraId="17AB15F7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61CE8800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FOV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4B44510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50×366</w:t>
            </w:r>
          </w:p>
        </w:tc>
        <w:tc>
          <w:tcPr>
            <w:tcW w:w="1383" w:type="pct"/>
            <w:gridSpan w:val="2"/>
            <w:vAlign w:val="center"/>
          </w:tcPr>
          <w:p w14:paraId="16E62C87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50×366</w:t>
            </w:r>
          </w:p>
        </w:tc>
        <w:tc>
          <w:tcPr>
            <w:tcW w:w="1383" w:type="pct"/>
            <w:gridSpan w:val="2"/>
            <w:vAlign w:val="center"/>
          </w:tcPr>
          <w:p w14:paraId="1746F17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50×450</w:t>
            </w:r>
          </w:p>
        </w:tc>
      </w:tr>
      <w:tr w:rsidR="00952597" w:rsidRPr="00BD546A" w14:paraId="1D238599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19765822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Resolution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4148" w:type="pct"/>
            <w:gridSpan w:val="6"/>
            <w:tcBorders>
              <w:left w:val="single" w:sz="4" w:space="0" w:color="auto"/>
            </w:tcBorders>
            <w:vAlign w:val="center"/>
          </w:tcPr>
          <w:p w14:paraId="6C1FDB0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.8×1.8</w:t>
            </w:r>
          </w:p>
        </w:tc>
      </w:tr>
      <w:tr w:rsidR="00952597" w:rsidRPr="00BD546A" w14:paraId="79524750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76C90C6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Slice thickness (mm)</w:t>
            </w:r>
          </w:p>
        </w:tc>
        <w:tc>
          <w:tcPr>
            <w:tcW w:w="4148" w:type="pct"/>
            <w:gridSpan w:val="6"/>
            <w:tcBorders>
              <w:left w:val="single" w:sz="4" w:space="0" w:color="auto"/>
            </w:tcBorders>
            <w:vAlign w:val="center"/>
          </w:tcPr>
          <w:p w14:paraId="19EECD9A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952597" w:rsidRPr="00BD546A" w14:paraId="569194C9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6486B502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lices 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1EDAEBC4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1383" w:type="pct"/>
            <w:gridSpan w:val="2"/>
            <w:vAlign w:val="center"/>
          </w:tcPr>
          <w:p w14:paraId="4F93701B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1383" w:type="pct"/>
            <w:gridSpan w:val="2"/>
            <w:vAlign w:val="center"/>
          </w:tcPr>
          <w:p w14:paraId="6640949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</w:tr>
      <w:tr w:rsidR="00952597" w:rsidRPr="00BD546A" w14:paraId="1F2487E5" w14:textId="77777777" w:rsidTr="00361015">
        <w:trPr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2A05CFB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TE/TR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s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3BFF7501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87/1400</w:t>
            </w:r>
          </w:p>
        </w:tc>
        <w:tc>
          <w:tcPr>
            <w:tcW w:w="691" w:type="pct"/>
            <w:vAlign w:val="center"/>
          </w:tcPr>
          <w:p w14:paraId="52387E0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92/1400</w:t>
            </w:r>
          </w:p>
        </w:tc>
        <w:tc>
          <w:tcPr>
            <w:tcW w:w="691" w:type="pct"/>
            <w:vAlign w:val="center"/>
          </w:tcPr>
          <w:p w14:paraId="5C48BEF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80/1400</w:t>
            </w:r>
          </w:p>
        </w:tc>
        <w:tc>
          <w:tcPr>
            <w:tcW w:w="692" w:type="pct"/>
            <w:vAlign w:val="center"/>
          </w:tcPr>
          <w:p w14:paraId="6DD4034B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80/1400</w:t>
            </w:r>
          </w:p>
        </w:tc>
        <w:tc>
          <w:tcPr>
            <w:tcW w:w="691" w:type="pct"/>
            <w:vAlign w:val="center"/>
          </w:tcPr>
          <w:p w14:paraId="798F391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89/2429</w:t>
            </w:r>
          </w:p>
        </w:tc>
        <w:tc>
          <w:tcPr>
            <w:tcW w:w="692" w:type="pct"/>
            <w:vAlign w:val="center"/>
          </w:tcPr>
          <w:p w14:paraId="068E60C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92/2194</w:t>
            </w:r>
          </w:p>
        </w:tc>
      </w:tr>
      <w:tr w:rsidR="00952597" w:rsidRPr="00BD546A" w14:paraId="6B77CE1F" w14:textId="77777777" w:rsidTr="00361015">
        <w:trPr>
          <w:trHeight w:val="420"/>
          <w:jc w:val="center"/>
        </w:trPr>
        <w:tc>
          <w:tcPr>
            <w:tcW w:w="8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7E137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Breath-holds/concatenations 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BE7E3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383" w:type="pct"/>
            <w:gridSpan w:val="2"/>
            <w:tcBorders>
              <w:bottom w:val="single" w:sz="4" w:space="0" w:color="auto"/>
            </w:tcBorders>
            <w:vAlign w:val="center"/>
          </w:tcPr>
          <w:p w14:paraId="18FC3190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383" w:type="pct"/>
            <w:gridSpan w:val="2"/>
            <w:tcBorders>
              <w:bottom w:val="single" w:sz="4" w:space="0" w:color="auto"/>
            </w:tcBorders>
            <w:vAlign w:val="center"/>
          </w:tcPr>
          <w:p w14:paraId="1E061C4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952597" w:rsidRPr="00BD546A" w14:paraId="4BE6EBDC" w14:textId="77777777" w:rsidTr="00361015">
        <w:trPr>
          <w:trHeight w:val="420"/>
          <w:jc w:val="center"/>
        </w:trPr>
        <w:tc>
          <w:tcPr>
            <w:tcW w:w="85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2B5E8A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(ii) 2D T2w transverse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D6C7E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HASTE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1ABF8E7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41C8F86B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SSH-TSE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55EEF98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75EE1991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74F32585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FOV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2EF34DE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80×309</w:t>
            </w:r>
          </w:p>
        </w:tc>
        <w:tc>
          <w:tcPr>
            <w:tcW w:w="691" w:type="pct"/>
            <w:vMerge w:val="restart"/>
            <w:vAlign w:val="center"/>
          </w:tcPr>
          <w:p w14:paraId="4700C161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030788F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80×303</w:t>
            </w:r>
          </w:p>
        </w:tc>
        <w:tc>
          <w:tcPr>
            <w:tcW w:w="1383" w:type="pct"/>
            <w:gridSpan w:val="2"/>
            <w:vMerge w:val="restart"/>
            <w:vAlign w:val="center"/>
          </w:tcPr>
          <w:p w14:paraId="531F618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4FD9EDF5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4A57BB1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Resolution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22B2806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.5×1.5</w:t>
            </w:r>
          </w:p>
        </w:tc>
        <w:tc>
          <w:tcPr>
            <w:tcW w:w="691" w:type="pct"/>
            <w:vMerge/>
            <w:vAlign w:val="center"/>
          </w:tcPr>
          <w:p w14:paraId="34F40D90" w14:textId="77777777" w:rsidR="00952597" w:rsidRPr="00BD546A" w:rsidRDefault="00952597" w:rsidP="00300B5B">
            <w:pPr>
              <w:spacing w:beforeLines="120" w:before="288"/>
              <w:rPr>
                <w:rFonts w:ascii="Arial" w:eastAsia="Verdana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11B91E9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.5×1.5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05D8239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4C024747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768AC03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Slice thickness (mm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43FE0E7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691" w:type="pct"/>
            <w:vMerge/>
            <w:vAlign w:val="center"/>
          </w:tcPr>
          <w:p w14:paraId="047E0CDB" w14:textId="77777777" w:rsidR="00952597" w:rsidRPr="00BD546A" w:rsidRDefault="00952597" w:rsidP="00300B5B">
            <w:pPr>
              <w:spacing w:beforeLines="120" w:before="288"/>
              <w:rPr>
                <w:rFonts w:ascii="Arial" w:eastAsia="Verdana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72BFD950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4500D54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7F6C2E0F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0E7543C4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lices 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43B568E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691" w:type="pct"/>
            <w:vMerge/>
            <w:vAlign w:val="center"/>
          </w:tcPr>
          <w:p w14:paraId="21874B2E" w14:textId="77777777" w:rsidR="00952597" w:rsidRPr="00BD546A" w:rsidRDefault="00952597" w:rsidP="00300B5B">
            <w:pPr>
              <w:spacing w:beforeLines="120" w:before="288"/>
              <w:rPr>
                <w:rFonts w:ascii="Arial" w:eastAsia="Verdana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5E5BD995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04B719FA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603D0D62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742FF60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TE/TR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s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6EFE38B1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87/1400</w:t>
            </w:r>
          </w:p>
        </w:tc>
        <w:tc>
          <w:tcPr>
            <w:tcW w:w="691" w:type="pct"/>
            <w:vMerge/>
            <w:vAlign w:val="center"/>
          </w:tcPr>
          <w:p w14:paraId="29D1C986" w14:textId="77777777" w:rsidR="00952597" w:rsidRPr="00BD546A" w:rsidRDefault="00952597" w:rsidP="00300B5B">
            <w:pPr>
              <w:spacing w:beforeLines="120" w:before="288"/>
              <w:rPr>
                <w:rFonts w:ascii="Arial" w:eastAsia="Verdana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702CF0D2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80/1400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071F8BA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351E52A8" w14:textId="77777777" w:rsidTr="00361015">
        <w:trPr>
          <w:trHeight w:val="420"/>
          <w:jc w:val="center"/>
        </w:trPr>
        <w:tc>
          <w:tcPr>
            <w:tcW w:w="8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375DA4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Breath-holds/concatenations 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102BC7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14:paraId="5B6C4AE8" w14:textId="77777777" w:rsidR="00952597" w:rsidRPr="00BD546A" w:rsidRDefault="00952597" w:rsidP="00300B5B">
            <w:pPr>
              <w:spacing w:beforeLines="120" w:before="288"/>
              <w:rPr>
                <w:rFonts w:ascii="Arial" w:eastAsia="Verdana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tcBorders>
              <w:bottom w:val="single" w:sz="4" w:space="0" w:color="auto"/>
            </w:tcBorders>
            <w:vAlign w:val="center"/>
          </w:tcPr>
          <w:p w14:paraId="6482896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3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EDE66E5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216411C3" w14:textId="77777777" w:rsidTr="00361015">
        <w:trPr>
          <w:trHeight w:val="420"/>
          <w:jc w:val="center"/>
        </w:trPr>
        <w:tc>
          <w:tcPr>
            <w:tcW w:w="85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55CD6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(iii) 2D transverse reference T1 mapping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B692A1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D546A">
              <w:rPr>
                <w:rFonts w:ascii="Arial" w:hAnsi="Arial" w:cs="Arial"/>
                <w:sz w:val="21"/>
                <w:szCs w:val="21"/>
              </w:rPr>
              <w:t>turboFLASH</w:t>
            </w:r>
            <w:proofErr w:type="spellEnd"/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342427F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6A1F1EA0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MOLLI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46E6DAC8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43D8EDE1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170A16E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FOV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791E0E3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80×309</w:t>
            </w:r>
          </w:p>
        </w:tc>
        <w:tc>
          <w:tcPr>
            <w:tcW w:w="691" w:type="pct"/>
            <w:vMerge w:val="restart"/>
            <w:vAlign w:val="center"/>
          </w:tcPr>
          <w:p w14:paraId="1114FDF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6D5FFBC4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80×309</w:t>
            </w:r>
          </w:p>
        </w:tc>
        <w:tc>
          <w:tcPr>
            <w:tcW w:w="1383" w:type="pct"/>
            <w:gridSpan w:val="2"/>
            <w:vMerge w:val="restart"/>
            <w:vAlign w:val="center"/>
          </w:tcPr>
          <w:p w14:paraId="164A84E4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52857AE8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742A9C6A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Resolution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21BF79E2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.0×1.0</w:t>
            </w:r>
          </w:p>
        </w:tc>
        <w:tc>
          <w:tcPr>
            <w:tcW w:w="691" w:type="pct"/>
            <w:vMerge/>
            <w:vAlign w:val="center"/>
          </w:tcPr>
          <w:p w14:paraId="49B391D1" w14:textId="77777777" w:rsidR="00952597" w:rsidRPr="00BD546A" w:rsidRDefault="00952597" w:rsidP="00300B5B">
            <w:pPr>
              <w:spacing w:beforeLines="120" w:before="288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08EDDA0B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2.0×2.0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27D286A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70D4BA40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65C8EAE0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Slice thickness/Gap (mm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67E76FF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/20</w:t>
            </w:r>
          </w:p>
        </w:tc>
        <w:tc>
          <w:tcPr>
            <w:tcW w:w="691" w:type="pct"/>
            <w:vMerge/>
            <w:vAlign w:val="center"/>
          </w:tcPr>
          <w:p w14:paraId="34C003DE" w14:textId="77777777" w:rsidR="00952597" w:rsidRPr="00BD546A" w:rsidRDefault="00952597" w:rsidP="00300B5B">
            <w:pPr>
              <w:spacing w:beforeLines="120" w:before="288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4561360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/20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3D61ED2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01EEFFFF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2BFA207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Slices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35BC2868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691" w:type="pct"/>
            <w:vMerge/>
            <w:vAlign w:val="center"/>
          </w:tcPr>
          <w:p w14:paraId="0E66F9F2" w14:textId="77777777" w:rsidR="00952597" w:rsidRPr="00BD546A" w:rsidRDefault="00952597" w:rsidP="00300B5B">
            <w:pPr>
              <w:spacing w:beforeLines="120" w:before="288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1F8F7C6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5EA52E5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61015" w:rsidRPr="00BD546A" w14:paraId="67A8560A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48DF84F2" w14:textId="77777777" w:rsidR="00361015" w:rsidRPr="00BD546A" w:rsidRDefault="00361015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TE/TR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s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41FC114E" w14:textId="77777777" w:rsidR="00361015" w:rsidRPr="00BD546A" w:rsidRDefault="00361015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2.75/503.73</w:t>
            </w:r>
          </w:p>
        </w:tc>
        <w:tc>
          <w:tcPr>
            <w:tcW w:w="691" w:type="pct"/>
            <w:vMerge/>
            <w:vAlign w:val="center"/>
          </w:tcPr>
          <w:p w14:paraId="7E30C290" w14:textId="77777777" w:rsidR="00361015" w:rsidRPr="00BD546A" w:rsidRDefault="00361015" w:rsidP="00300B5B">
            <w:pPr>
              <w:spacing w:beforeLines="120" w:before="288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691" w:type="pct"/>
            <w:vAlign w:val="center"/>
          </w:tcPr>
          <w:p w14:paraId="27149DCF" w14:textId="432EB3B8" w:rsidR="00361015" w:rsidRPr="00BD546A" w:rsidRDefault="00361015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5/2.24</w:t>
            </w:r>
          </w:p>
        </w:tc>
        <w:tc>
          <w:tcPr>
            <w:tcW w:w="692" w:type="pct"/>
            <w:vAlign w:val="center"/>
          </w:tcPr>
          <w:p w14:paraId="2FA4F75D" w14:textId="0394777A" w:rsidR="00361015" w:rsidRPr="00BD546A" w:rsidRDefault="00361015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38/3.03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66B277BC" w14:textId="77777777" w:rsidR="00361015" w:rsidRPr="00BD546A" w:rsidRDefault="00361015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5EFA3FC1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3FF9A94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Inversion times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s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67E0EFD9" w14:textId="0FDDE499" w:rsidR="00952597" w:rsidRPr="00FC7675" w:rsidRDefault="00FC7675" w:rsidP="004A54D7">
            <w:pPr>
              <w:rPr>
                <w:rFonts w:ascii="Arial" w:hAnsi="Arial" w:cs="Arial"/>
                <w:sz w:val="21"/>
                <w:szCs w:val="21"/>
              </w:rPr>
            </w:pPr>
            <w:r w:rsidRPr="004A54D7">
              <w:rPr>
                <w:rFonts w:ascii="Arial" w:hAnsi="Arial" w:cs="Arial"/>
                <w:color w:val="000000"/>
                <w:sz w:val="21"/>
                <w:szCs w:val="21"/>
              </w:rPr>
              <w:t>100, 180, 260, 605, 685, 765, 1107, 1188, 1267, 1612, 1693, 1772, 2115, 2195, 2620, 2700, 3122, 3203, 3627, 3708, 4130, 4635, 5137, 5642, 6145, 6650, 7152, 7657</w:t>
            </w:r>
          </w:p>
        </w:tc>
        <w:tc>
          <w:tcPr>
            <w:tcW w:w="691" w:type="pct"/>
            <w:vMerge/>
            <w:vAlign w:val="center"/>
          </w:tcPr>
          <w:p w14:paraId="3B5E41DB" w14:textId="77777777" w:rsidR="00952597" w:rsidRPr="00BD546A" w:rsidRDefault="00952597" w:rsidP="00300B5B">
            <w:pPr>
              <w:spacing w:beforeLines="120" w:before="288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2A114939" w14:textId="4E976E3D" w:rsidR="00952597" w:rsidRPr="004A54D7" w:rsidRDefault="00EB254A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EB254A">
              <w:rPr>
                <w:rFonts w:ascii="Arial" w:hAnsi="Arial" w:cs="Arial"/>
                <w:sz w:val="21"/>
                <w:szCs w:val="21"/>
                <w:lang w:val="en-AU"/>
              </w:rPr>
              <w:t>141, 350, 891, 1100, 1641, 1850, 2391, 2600, 3141, 3891, 4641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7432E14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09733C5B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416CC7D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Flip angle (°)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053AB50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691" w:type="pct"/>
            <w:vMerge/>
            <w:vAlign w:val="center"/>
          </w:tcPr>
          <w:p w14:paraId="383FC368" w14:textId="77777777" w:rsidR="00952597" w:rsidRPr="00BD546A" w:rsidRDefault="00952597" w:rsidP="00300B5B">
            <w:pPr>
              <w:spacing w:beforeLines="120" w:before="288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01383BE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655F05E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2585F605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24DF132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agnetisation preparation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1CEF6DF5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Non-</w:t>
            </w:r>
            <w:proofErr w:type="spellStart"/>
            <w:r w:rsidRPr="00BD546A">
              <w:rPr>
                <w:rFonts w:ascii="Arial" w:hAnsi="Arial" w:cs="Arial"/>
                <w:sz w:val="21"/>
                <w:szCs w:val="21"/>
              </w:rPr>
              <w:t>sel</w:t>
            </w:r>
            <w:proofErr w:type="spellEnd"/>
            <w:r w:rsidRPr="00BD546A">
              <w:rPr>
                <w:rFonts w:ascii="Arial" w:hAnsi="Arial" w:cs="Arial"/>
                <w:sz w:val="21"/>
                <w:szCs w:val="21"/>
              </w:rPr>
              <w:t xml:space="preserve"> IR T1map</w:t>
            </w:r>
          </w:p>
        </w:tc>
        <w:tc>
          <w:tcPr>
            <w:tcW w:w="691" w:type="pct"/>
            <w:vMerge/>
            <w:vAlign w:val="center"/>
          </w:tcPr>
          <w:p w14:paraId="285A03DB" w14:textId="77777777" w:rsidR="00952597" w:rsidRPr="00BD546A" w:rsidRDefault="00952597" w:rsidP="00300B5B">
            <w:pPr>
              <w:spacing w:beforeLines="120" w:before="288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2052B6B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Non-</w:t>
            </w:r>
            <w:proofErr w:type="spellStart"/>
            <w:r w:rsidRPr="00BD546A">
              <w:rPr>
                <w:rFonts w:ascii="Arial" w:hAnsi="Arial" w:cs="Arial"/>
                <w:sz w:val="21"/>
                <w:szCs w:val="21"/>
              </w:rPr>
              <w:t>sel</w:t>
            </w:r>
            <w:proofErr w:type="spellEnd"/>
            <w:r w:rsidRPr="00BD546A">
              <w:rPr>
                <w:rFonts w:ascii="Arial" w:hAnsi="Arial" w:cs="Arial"/>
                <w:sz w:val="21"/>
                <w:szCs w:val="21"/>
              </w:rPr>
              <w:t xml:space="preserve"> IR T1map</w:t>
            </w:r>
          </w:p>
        </w:tc>
        <w:tc>
          <w:tcPr>
            <w:tcW w:w="1383" w:type="pct"/>
            <w:gridSpan w:val="2"/>
            <w:vMerge/>
            <w:vAlign w:val="center"/>
          </w:tcPr>
          <w:p w14:paraId="203828E7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2CF9EDFC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1F3BD7F7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Readout</w:t>
            </w:r>
          </w:p>
        </w:tc>
        <w:tc>
          <w:tcPr>
            <w:tcW w:w="691" w:type="pct"/>
            <w:tcBorders>
              <w:left w:val="single" w:sz="4" w:space="0" w:color="auto"/>
            </w:tcBorders>
            <w:vAlign w:val="center"/>
          </w:tcPr>
          <w:p w14:paraId="55D8D068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GRE</w:t>
            </w:r>
          </w:p>
        </w:tc>
        <w:tc>
          <w:tcPr>
            <w:tcW w:w="691" w:type="pct"/>
            <w:vMerge/>
            <w:vAlign w:val="center"/>
          </w:tcPr>
          <w:p w14:paraId="79C01007" w14:textId="77777777" w:rsidR="00952597" w:rsidRPr="00BD546A" w:rsidRDefault="00952597" w:rsidP="00300B5B">
            <w:pPr>
              <w:spacing w:beforeLines="120" w:before="288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5833CC1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D546A">
              <w:rPr>
                <w:rFonts w:ascii="Arial" w:hAnsi="Arial" w:cs="Arial"/>
                <w:sz w:val="21"/>
                <w:szCs w:val="21"/>
              </w:rPr>
              <w:t>bSSFP</w:t>
            </w:r>
            <w:proofErr w:type="spellEnd"/>
          </w:p>
        </w:tc>
        <w:tc>
          <w:tcPr>
            <w:tcW w:w="1383" w:type="pct"/>
            <w:gridSpan w:val="2"/>
            <w:vMerge/>
            <w:vAlign w:val="center"/>
          </w:tcPr>
          <w:p w14:paraId="562A39D8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32D1265A" w14:textId="77777777" w:rsidTr="00361015">
        <w:trPr>
          <w:trHeight w:val="420"/>
          <w:jc w:val="center"/>
        </w:trPr>
        <w:tc>
          <w:tcPr>
            <w:tcW w:w="8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2BA03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Breath-holds or concatenations 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ADEBEB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14:paraId="624067F7" w14:textId="77777777" w:rsidR="00952597" w:rsidRPr="00BD546A" w:rsidRDefault="00952597" w:rsidP="00300B5B">
            <w:pPr>
              <w:spacing w:beforeLines="120" w:before="288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tcBorders>
              <w:bottom w:val="single" w:sz="4" w:space="0" w:color="auto"/>
            </w:tcBorders>
            <w:vAlign w:val="center"/>
          </w:tcPr>
          <w:p w14:paraId="5BE1678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3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14D054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52597" w:rsidRPr="00BD546A" w14:paraId="395BD75D" w14:textId="77777777" w:rsidTr="00361015">
        <w:trPr>
          <w:trHeight w:val="420"/>
          <w:jc w:val="center"/>
        </w:trPr>
        <w:tc>
          <w:tcPr>
            <w:tcW w:w="85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B91A5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(iv) 3D coronal SPGR VFA with breath-holds</w:t>
            </w:r>
          </w:p>
        </w:tc>
        <w:tc>
          <w:tcPr>
            <w:tcW w:w="1382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347F0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FLASH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6CFA204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T1-FFE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52B65EB3" w14:textId="4A54E49A" w:rsidR="00952597" w:rsidRPr="00BD546A" w:rsidRDefault="00F04753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PMFA</w:t>
            </w:r>
          </w:p>
        </w:tc>
      </w:tr>
      <w:tr w:rsidR="00952597" w:rsidRPr="00BD546A" w14:paraId="0F14E2EB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1361D890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Imaging volume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2BBDD49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50×366×216</w:t>
            </w:r>
          </w:p>
        </w:tc>
        <w:tc>
          <w:tcPr>
            <w:tcW w:w="1383" w:type="pct"/>
            <w:gridSpan w:val="2"/>
            <w:vAlign w:val="center"/>
          </w:tcPr>
          <w:p w14:paraId="2C92961B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50×366×216</w:t>
            </w:r>
          </w:p>
        </w:tc>
        <w:tc>
          <w:tcPr>
            <w:tcW w:w="1383" w:type="pct"/>
            <w:gridSpan w:val="2"/>
            <w:vAlign w:val="center"/>
          </w:tcPr>
          <w:p w14:paraId="0E954215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50×450×306</w:t>
            </w:r>
          </w:p>
        </w:tc>
      </w:tr>
      <w:tr w:rsidR="00952597" w:rsidRPr="00BD546A" w14:paraId="22513E22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2F520932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Resolution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79378300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.8×1.8×3</w:t>
            </w:r>
          </w:p>
        </w:tc>
        <w:tc>
          <w:tcPr>
            <w:tcW w:w="1383" w:type="pct"/>
            <w:gridSpan w:val="2"/>
            <w:vAlign w:val="center"/>
          </w:tcPr>
          <w:p w14:paraId="61A98DE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.8×1.8×3</w:t>
            </w:r>
          </w:p>
        </w:tc>
        <w:tc>
          <w:tcPr>
            <w:tcW w:w="1383" w:type="pct"/>
            <w:gridSpan w:val="2"/>
            <w:vAlign w:val="center"/>
          </w:tcPr>
          <w:p w14:paraId="40B607A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.8×1.8×3</w:t>
            </w:r>
          </w:p>
        </w:tc>
      </w:tr>
      <w:tr w:rsidR="00952597" w:rsidRPr="00BD546A" w14:paraId="3FFF9E5D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21C9605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TE/TR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s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4582AA9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.13/3.78</w:t>
            </w:r>
          </w:p>
        </w:tc>
        <w:tc>
          <w:tcPr>
            <w:tcW w:w="1383" w:type="pct"/>
            <w:gridSpan w:val="2"/>
            <w:vAlign w:val="center"/>
          </w:tcPr>
          <w:p w14:paraId="40D78F1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.61/5.91</w:t>
            </w:r>
          </w:p>
        </w:tc>
        <w:tc>
          <w:tcPr>
            <w:tcW w:w="1383" w:type="pct"/>
            <w:gridSpan w:val="2"/>
            <w:vAlign w:val="center"/>
          </w:tcPr>
          <w:p w14:paraId="289A3C14" w14:textId="35D2BA71" w:rsidR="00952597" w:rsidRPr="00BD546A" w:rsidRDefault="00F73880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5 to 1.73/3.95 to 6.04</w:t>
            </w:r>
          </w:p>
        </w:tc>
      </w:tr>
      <w:tr w:rsidR="00952597" w:rsidRPr="00BD546A" w14:paraId="79AE1D7E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4C6B1A1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Parallel imaging (phase, slice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43D5E3EA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GRAPPA (5,1)</w:t>
            </w:r>
          </w:p>
        </w:tc>
        <w:tc>
          <w:tcPr>
            <w:tcW w:w="1383" w:type="pct"/>
            <w:gridSpan w:val="2"/>
            <w:vAlign w:val="center"/>
          </w:tcPr>
          <w:p w14:paraId="7F955AE0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SENSE (2,2)</w:t>
            </w:r>
          </w:p>
        </w:tc>
        <w:tc>
          <w:tcPr>
            <w:tcW w:w="1383" w:type="pct"/>
            <w:gridSpan w:val="2"/>
            <w:vAlign w:val="center"/>
          </w:tcPr>
          <w:p w14:paraId="1FCC3F89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ASSET (3)</w:t>
            </w:r>
          </w:p>
        </w:tc>
      </w:tr>
      <w:tr w:rsidR="00952597" w:rsidRPr="00BD546A" w14:paraId="7F26E8CD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27AE69DB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Flip angles (°) </w:t>
            </w:r>
          </w:p>
        </w:tc>
        <w:tc>
          <w:tcPr>
            <w:tcW w:w="4148" w:type="pct"/>
            <w:gridSpan w:val="6"/>
            <w:tcBorders>
              <w:left w:val="single" w:sz="4" w:space="0" w:color="auto"/>
            </w:tcBorders>
            <w:vAlign w:val="center"/>
          </w:tcPr>
          <w:p w14:paraId="691FAC6E" w14:textId="77777777" w:rsidR="00952597" w:rsidRPr="00BD546A" w:rsidRDefault="00952597" w:rsidP="00300B5B">
            <w:pPr>
              <w:spacing w:beforeLines="120" w:before="28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5,25,2,5,10,20</w:t>
            </w:r>
          </w:p>
        </w:tc>
      </w:tr>
      <w:tr w:rsidR="00952597" w:rsidRPr="00BD546A" w14:paraId="12A34846" w14:textId="77777777" w:rsidTr="00361015">
        <w:trPr>
          <w:trHeight w:val="420"/>
          <w:jc w:val="center"/>
        </w:trPr>
        <w:tc>
          <w:tcPr>
            <w:tcW w:w="8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BDEF72" w14:textId="124B3E2E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Time per breath-hold</w:t>
            </w:r>
            <w:r w:rsidR="00F73880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="002C186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(or </w:t>
            </w:r>
            <w:r w:rsidR="00F73880">
              <w:rPr>
                <w:rFonts w:ascii="Arial" w:hAnsi="Arial" w:cs="Arial"/>
                <w:b/>
                <w:bCs/>
                <w:sz w:val="21"/>
                <w:szCs w:val="21"/>
              </w:rPr>
              <w:t>per flip angle</w:t>
            </w:r>
            <w:r w:rsidR="002C1866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s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979C58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383" w:type="pct"/>
            <w:gridSpan w:val="2"/>
            <w:tcBorders>
              <w:bottom w:val="single" w:sz="4" w:space="0" w:color="auto"/>
            </w:tcBorders>
            <w:vAlign w:val="center"/>
          </w:tcPr>
          <w:p w14:paraId="22558ABA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1383" w:type="pct"/>
            <w:gridSpan w:val="2"/>
            <w:tcBorders>
              <w:bottom w:val="single" w:sz="4" w:space="0" w:color="auto"/>
            </w:tcBorders>
            <w:vAlign w:val="center"/>
          </w:tcPr>
          <w:p w14:paraId="46B7C23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&lt; 18</w:t>
            </w:r>
          </w:p>
        </w:tc>
      </w:tr>
      <w:tr w:rsidR="00952597" w:rsidRPr="00BD546A" w14:paraId="145D919B" w14:textId="77777777" w:rsidTr="00361015">
        <w:trPr>
          <w:trHeight w:val="420"/>
          <w:jc w:val="center"/>
        </w:trPr>
        <w:tc>
          <w:tcPr>
            <w:tcW w:w="85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185C0E" w14:textId="70475A5D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(v) 3D coronal SPGR VFA in free breathing</w:t>
            </w:r>
          </w:p>
        </w:tc>
        <w:tc>
          <w:tcPr>
            <w:tcW w:w="1382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904885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FLASH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1C3B0271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T1-FFE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  <w:vAlign w:val="center"/>
          </w:tcPr>
          <w:p w14:paraId="1ED960A6" w14:textId="6C2458BA" w:rsidR="00952597" w:rsidRPr="00BD546A" w:rsidRDefault="00F04753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PMFA</w:t>
            </w:r>
          </w:p>
        </w:tc>
      </w:tr>
      <w:tr w:rsidR="00952597" w:rsidRPr="00BD546A" w14:paraId="61D309EC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64A79DDB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Imaging volume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0D5FBD64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50×366×180</w:t>
            </w:r>
          </w:p>
        </w:tc>
        <w:tc>
          <w:tcPr>
            <w:tcW w:w="1383" w:type="pct"/>
            <w:gridSpan w:val="2"/>
            <w:vAlign w:val="center"/>
          </w:tcPr>
          <w:p w14:paraId="2CF16F35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50×375×220</w:t>
            </w:r>
          </w:p>
        </w:tc>
        <w:tc>
          <w:tcPr>
            <w:tcW w:w="1383" w:type="pct"/>
            <w:gridSpan w:val="2"/>
            <w:vAlign w:val="center"/>
          </w:tcPr>
          <w:p w14:paraId="454421D7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50×450×275</w:t>
            </w:r>
          </w:p>
        </w:tc>
      </w:tr>
      <w:tr w:rsidR="00952597" w:rsidRPr="00BD546A" w14:paraId="7102B409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7830943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Resolution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×mm×mm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7AB43C34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.7×4.7×5</w:t>
            </w:r>
          </w:p>
        </w:tc>
        <w:tc>
          <w:tcPr>
            <w:tcW w:w="1383" w:type="pct"/>
            <w:gridSpan w:val="2"/>
            <w:vAlign w:val="center"/>
          </w:tcPr>
          <w:p w14:paraId="6F7698E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.7×4.7×5</w:t>
            </w:r>
          </w:p>
        </w:tc>
        <w:tc>
          <w:tcPr>
            <w:tcW w:w="1383" w:type="pct"/>
            <w:gridSpan w:val="2"/>
            <w:vAlign w:val="center"/>
          </w:tcPr>
          <w:p w14:paraId="33D4425D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4.7×4.7×5</w:t>
            </w:r>
          </w:p>
        </w:tc>
      </w:tr>
      <w:tr w:rsidR="00952597" w:rsidRPr="00BD546A" w14:paraId="4ED6D3FF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0FC1BDB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TE/TR (</w:t>
            </w:r>
            <w:proofErr w:type="spell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s</w:t>
            </w:r>
            <w:proofErr w:type="spell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16973C65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0.99/3.71</w:t>
            </w:r>
          </w:p>
        </w:tc>
        <w:tc>
          <w:tcPr>
            <w:tcW w:w="1383" w:type="pct"/>
            <w:gridSpan w:val="2"/>
            <w:vAlign w:val="center"/>
          </w:tcPr>
          <w:p w14:paraId="42F4A34B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0.75/4.7</w:t>
            </w:r>
          </w:p>
        </w:tc>
        <w:tc>
          <w:tcPr>
            <w:tcW w:w="1383" w:type="pct"/>
            <w:gridSpan w:val="2"/>
            <w:vAlign w:val="center"/>
          </w:tcPr>
          <w:p w14:paraId="3E293B5A" w14:textId="496CD094" w:rsidR="00952597" w:rsidRPr="00BD546A" w:rsidRDefault="00DA1A1C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8 to 0.99/3.19 to 3.97</w:t>
            </w:r>
          </w:p>
        </w:tc>
      </w:tr>
      <w:tr w:rsidR="00952597" w:rsidRPr="00BD546A" w14:paraId="347AC1A7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228FB17C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Parallel imaging (phase, slice)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7D989F5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GRAPPA (2,2)</w:t>
            </w:r>
          </w:p>
        </w:tc>
        <w:tc>
          <w:tcPr>
            <w:tcW w:w="1383" w:type="pct"/>
            <w:gridSpan w:val="2"/>
            <w:vAlign w:val="center"/>
          </w:tcPr>
          <w:p w14:paraId="63259668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SENSE (2.5,2)</w:t>
            </w:r>
          </w:p>
        </w:tc>
        <w:tc>
          <w:tcPr>
            <w:tcW w:w="1383" w:type="pct"/>
            <w:gridSpan w:val="2"/>
            <w:vAlign w:val="center"/>
          </w:tcPr>
          <w:p w14:paraId="340810D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ASSET</w:t>
            </w:r>
          </w:p>
        </w:tc>
      </w:tr>
      <w:tr w:rsidR="00952597" w:rsidRPr="00BD546A" w14:paraId="6213ADEF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6463EA53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Flip angles (°) </w:t>
            </w:r>
          </w:p>
        </w:tc>
        <w:tc>
          <w:tcPr>
            <w:tcW w:w="4148" w:type="pct"/>
            <w:gridSpan w:val="6"/>
            <w:tcBorders>
              <w:left w:val="single" w:sz="4" w:space="0" w:color="auto"/>
            </w:tcBorders>
            <w:vAlign w:val="center"/>
          </w:tcPr>
          <w:p w14:paraId="68215701" w14:textId="77777777" w:rsidR="00952597" w:rsidRPr="00BD546A" w:rsidRDefault="00952597" w:rsidP="00300B5B">
            <w:pPr>
              <w:spacing w:beforeLines="120" w:before="288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5,25,2,5,10,20</w:t>
            </w:r>
          </w:p>
        </w:tc>
      </w:tr>
      <w:tr w:rsidR="00952597" w:rsidRPr="00BD546A" w14:paraId="74B22AC1" w14:textId="77777777" w:rsidTr="00361015">
        <w:trPr>
          <w:trHeight w:val="420"/>
          <w:jc w:val="center"/>
        </w:trPr>
        <w:tc>
          <w:tcPr>
            <w:tcW w:w="852" w:type="pct"/>
            <w:tcBorders>
              <w:right w:val="single" w:sz="4" w:space="0" w:color="auto"/>
            </w:tcBorders>
            <w:vAlign w:val="center"/>
          </w:tcPr>
          <w:p w14:paraId="28048B3C" w14:textId="3A7ADBFD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Number of measurements</w:t>
            </w:r>
            <w:r w:rsidR="0069762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per flip angle</w:t>
            </w:r>
          </w:p>
        </w:tc>
        <w:tc>
          <w:tcPr>
            <w:tcW w:w="1382" w:type="pct"/>
            <w:gridSpan w:val="2"/>
            <w:tcBorders>
              <w:left w:val="single" w:sz="4" w:space="0" w:color="auto"/>
            </w:tcBorders>
            <w:vAlign w:val="center"/>
          </w:tcPr>
          <w:p w14:paraId="515E355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1383" w:type="pct"/>
            <w:gridSpan w:val="2"/>
            <w:vAlign w:val="center"/>
          </w:tcPr>
          <w:p w14:paraId="2632364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383" w:type="pct"/>
            <w:gridSpan w:val="2"/>
            <w:vAlign w:val="center"/>
          </w:tcPr>
          <w:p w14:paraId="6F5A426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25</w:t>
            </w:r>
          </w:p>
        </w:tc>
      </w:tr>
      <w:tr w:rsidR="00952597" w:rsidRPr="00BD546A" w14:paraId="3F97F4CB" w14:textId="77777777" w:rsidTr="00730664">
        <w:trPr>
          <w:trHeight w:val="420"/>
          <w:jc w:val="center"/>
        </w:trPr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721F16EF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Acquisition time (</w:t>
            </w:r>
            <w:proofErr w:type="spellStart"/>
            <w:proofErr w:type="gramStart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mm:ss</w:t>
            </w:r>
            <w:proofErr w:type="spellEnd"/>
            <w:proofErr w:type="gramEnd"/>
            <w:r w:rsidRPr="00BD546A">
              <w:rPr>
                <w:rFonts w:ascii="Arial" w:hAnsi="Arial" w:cs="Arial"/>
                <w:b/>
                <w:bCs/>
                <w:sz w:val="21"/>
                <w:szCs w:val="21"/>
              </w:rPr>
              <w:t>) per flip angle</w:t>
            </w:r>
          </w:p>
        </w:tc>
        <w:tc>
          <w:tcPr>
            <w:tcW w:w="0" w:type="pct"/>
            <w:gridSpan w:val="2"/>
            <w:tcBorders>
              <w:left w:val="single" w:sz="4" w:space="0" w:color="auto"/>
            </w:tcBorders>
            <w:vAlign w:val="center"/>
          </w:tcPr>
          <w:p w14:paraId="2DBFD386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:01</w:t>
            </w:r>
          </w:p>
        </w:tc>
        <w:tc>
          <w:tcPr>
            <w:tcW w:w="0" w:type="pct"/>
            <w:gridSpan w:val="2"/>
            <w:vAlign w:val="center"/>
          </w:tcPr>
          <w:p w14:paraId="33228988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0:30</w:t>
            </w:r>
          </w:p>
        </w:tc>
        <w:tc>
          <w:tcPr>
            <w:tcW w:w="0" w:type="pct"/>
            <w:gridSpan w:val="2"/>
            <w:vAlign w:val="center"/>
          </w:tcPr>
          <w:p w14:paraId="4F02F5AE" w14:textId="77777777" w:rsidR="00952597" w:rsidRPr="00BD546A" w:rsidRDefault="00952597" w:rsidP="00300B5B">
            <w:pPr>
              <w:spacing w:beforeLines="120" w:before="288"/>
              <w:rPr>
                <w:rFonts w:ascii="Arial" w:hAnsi="Arial" w:cs="Arial"/>
                <w:sz w:val="21"/>
                <w:szCs w:val="21"/>
              </w:rPr>
            </w:pPr>
            <w:r w:rsidRPr="00BD546A">
              <w:rPr>
                <w:rFonts w:ascii="Arial" w:hAnsi="Arial" w:cs="Arial"/>
                <w:sz w:val="21"/>
                <w:szCs w:val="21"/>
              </w:rPr>
              <w:t>1:01</w:t>
            </w:r>
          </w:p>
        </w:tc>
      </w:tr>
    </w:tbl>
    <w:p w14:paraId="4396EEC1" w14:textId="77777777" w:rsidR="00952597" w:rsidRDefault="00952597" w:rsidP="00952597">
      <w:pPr>
        <w:spacing w:before="280" w:after="280"/>
        <w:rPr>
          <w:rFonts w:ascii="Arial" w:hAnsi="Arial" w:cs="Arial"/>
        </w:rPr>
        <w:sectPr w:rsidR="00952597" w:rsidSect="00952597">
          <w:footerReference w:type="default" r:id="rId7"/>
          <w:pgSz w:w="16817" w:h="11901" w:orient="landscape"/>
          <w:pgMar w:top="1440" w:right="1440" w:bottom="1440" w:left="1440" w:header="709" w:footer="709" w:gutter="0"/>
          <w:pgNumType w:start="1"/>
          <w:cols w:space="720"/>
        </w:sectPr>
      </w:pPr>
    </w:p>
    <w:p w14:paraId="1052483E" w14:textId="44242FCF" w:rsidR="00952597" w:rsidRPr="005A30D7" w:rsidRDefault="00952597" w:rsidP="00952597">
      <w:pPr>
        <w:spacing w:before="280" w:after="280"/>
        <w:rPr>
          <w:rFonts w:ascii="Arial" w:hAnsi="Arial" w:cs="Arial"/>
        </w:rPr>
      </w:pPr>
      <w:r w:rsidRPr="005A30D7">
        <w:rPr>
          <w:rFonts w:ascii="Arial" w:hAnsi="Arial" w:cs="Arial"/>
        </w:rPr>
        <w:lastRenderedPageBreak/>
        <w:t xml:space="preserve">Table S2. Mean and 95% CI of bias estimate, repeatability </w:t>
      </w:r>
      <w:r w:rsidR="005C2D14">
        <w:rPr>
          <w:rFonts w:ascii="Arial" w:hAnsi="Arial" w:cs="Arial"/>
        </w:rPr>
        <w:t>RE</w:t>
      </w:r>
      <w:r w:rsidRPr="005A30D7">
        <w:rPr>
          <w:rFonts w:ascii="Arial" w:hAnsi="Arial" w:cs="Arial"/>
        </w:rPr>
        <w:t xml:space="preserve">, spatial heterogeneity, and reproducibility </w:t>
      </w:r>
      <w:r w:rsidR="005C2D14">
        <w:rPr>
          <w:rFonts w:ascii="Arial" w:hAnsi="Arial" w:cs="Arial"/>
        </w:rPr>
        <w:t>RE</w:t>
      </w:r>
    </w:p>
    <w:tbl>
      <w:tblPr>
        <w:tblStyle w:val="ListTable1Light"/>
        <w:tblW w:w="8905" w:type="dxa"/>
        <w:tblLayout w:type="fixed"/>
        <w:tblLook w:val="0600" w:firstRow="0" w:lastRow="0" w:firstColumn="0" w:lastColumn="0" w:noHBand="1" w:noVBand="1"/>
      </w:tblPr>
      <w:tblGrid>
        <w:gridCol w:w="1781"/>
        <w:gridCol w:w="1781"/>
        <w:gridCol w:w="1781"/>
        <w:gridCol w:w="1781"/>
        <w:gridCol w:w="1781"/>
      </w:tblGrid>
      <w:tr w:rsidR="00952597" w:rsidRPr="00401BD0" w14:paraId="2120656B" w14:textId="77777777" w:rsidTr="00F320E4">
        <w:trPr>
          <w:trHeight w:val="420"/>
        </w:trPr>
        <w:tc>
          <w:tcPr>
            <w:tcW w:w="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A3C1A" w14:textId="77777777" w:rsidR="00952597" w:rsidRPr="00401BD0" w:rsidRDefault="00952597" w:rsidP="00300B5B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ield Strength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09986" w14:textId="77777777" w:rsidR="00952597" w:rsidRPr="00401BD0" w:rsidRDefault="00952597" w:rsidP="00300B5B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D9E689E" w14:textId="77777777" w:rsidR="00952597" w:rsidRPr="00401BD0" w:rsidRDefault="00952597" w:rsidP="00300B5B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endors</w:t>
            </w:r>
          </w:p>
        </w:tc>
      </w:tr>
      <w:tr w:rsidR="00952597" w:rsidRPr="00401BD0" w14:paraId="0AC22004" w14:textId="77777777" w:rsidTr="00F320E4">
        <w:trPr>
          <w:trHeight w:val="420"/>
        </w:trPr>
        <w:tc>
          <w:tcPr>
            <w:tcW w:w="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F8E03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8089F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4F753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0C513E7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3D70406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</w:p>
        </w:tc>
      </w:tr>
      <w:tr w:rsidR="00952597" w:rsidRPr="00401BD0" w14:paraId="0E01A4FF" w14:textId="77777777" w:rsidTr="00F320E4">
        <w:trPr>
          <w:trHeight w:val="420"/>
        </w:trPr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2F804" w14:textId="77777777" w:rsidR="00952597" w:rsidRPr="00401BD0" w:rsidRDefault="00952597" w:rsidP="00300B5B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Bias </w:t>
            </w:r>
            <w:proofErr w:type="gramStart"/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stimate  (</w:t>
            </w:r>
            <w:proofErr w:type="gramEnd"/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%)</w:t>
            </w:r>
          </w:p>
        </w:tc>
      </w:tr>
      <w:tr w:rsidR="00952597" w:rsidRPr="00401BD0" w14:paraId="55EB078C" w14:textId="77777777" w:rsidTr="00F320E4">
        <w:trPr>
          <w:trHeight w:val="270"/>
        </w:trPr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023818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.5 T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2E2A43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MOLLI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F18019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702C37F" w14:textId="3168B580" w:rsidR="00952597" w:rsidRPr="00401BD0" w:rsidRDefault="00441F08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39261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.7 ± 5.</w:t>
            </w:r>
            <w:r w:rsidR="0039261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012A259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52597" w:rsidRPr="00401BD0" w14:paraId="0D108124" w14:textId="77777777" w:rsidTr="00F320E4">
        <w:trPr>
          <w:trHeight w:val="270"/>
        </w:trPr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348D702F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158B40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BH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228BD75D" w14:textId="5693B084" w:rsidR="00952597" w:rsidRPr="00401BD0" w:rsidRDefault="0039261F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0" w:type="dxa"/>
            <w:shd w:val="clear" w:color="auto" w:fill="auto"/>
          </w:tcPr>
          <w:p w14:paraId="69D1DEB4" w14:textId="212446AB" w:rsidR="00952597" w:rsidRPr="00401BD0" w:rsidRDefault="0039261F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441F08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="00441F08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441F08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33598A04" w14:textId="3492A251" w:rsidR="00952597" w:rsidRPr="00401BD0" w:rsidRDefault="00441F08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952597" w:rsidRPr="00401BD0" w14:paraId="6AE7A305" w14:textId="77777777" w:rsidTr="00F320E4">
        <w:trPr>
          <w:trHeight w:val="270"/>
        </w:trPr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6F2B5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9DF2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FB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C37786" w14:textId="0EAAE66E" w:rsidR="00952597" w:rsidRPr="00401BD0" w:rsidRDefault="0039261F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± 9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56CD0FAB" w14:textId="1699A1BD" w:rsidR="00952597" w:rsidRPr="00401BD0" w:rsidRDefault="0039261F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441F08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="00441F08">
              <w:rPr>
                <w:rFonts w:ascii="Arial" w:hAnsi="Arial" w:cs="Arial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3DEF19C" w14:textId="59AFE381" w:rsidR="00952597" w:rsidRPr="00401BD0" w:rsidRDefault="00441F08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2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952597" w:rsidRPr="00401BD0" w14:paraId="5BC64030" w14:textId="77777777" w:rsidTr="00F320E4">
        <w:trPr>
          <w:trHeight w:val="270"/>
        </w:trPr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65DD3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.0 T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E5790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MOLLI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F61C648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5009AD5" w14:textId="63C3895D" w:rsidR="00952597" w:rsidRPr="00401BD0" w:rsidRDefault="00985E73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2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5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340E60D" w14:textId="420751F8" w:rsidR="00952597" w:rsidRPr="00401BD0" w:rsidRDefault="00051B5B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2</w:t>
            </w:r>
            <w:r w:rsidR="00985E7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85E73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="00985E7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952597" w:rsidRPr="00401BD0" w14:paraId="5C1189CF" w14:textId="77777777" w:rsidTr="00F320E4">
        <w:trPr>
          <w:trHeight w:val="270"/>
        </w:trPr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5F994581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0C5E6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BH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738F3909" w14:textId="5A6EE799" w:rsidR="00952597" w:rsidRPr="00401BD0" w:rsidRDefault="00FA00E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051B5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="00051B5B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051B5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dxa"/>
            <w:shd w:val="clear" w:color="auto" w:fill="auto"/>
          </w:tcPr>
          <w:p w14:paraId="588C0C5F" w14:textId="04FEFFF9" w:rsidR="00952597" w:rsidRPr="00401BD0" w:rsidRDefault="00051B5B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  <w:r w:rsidR="00FA00E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="00FA00E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dxa"/>
            <w:shd w:val="clear" w:color="auto" w:fill="auto"/>
          </w:tcPr>
          <w:p w14:paraId="0FC38D54" w14:textId="5A29DAC5" w:rsidR="00952597" w:rsidRPr="00401BD0" w:rsidRDefault="00FA00E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051B5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051B5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952597" w:rsidRPr="00401BD0" w14:paraId="0893EB00" w14:textId="77777777" w:rsidTr="00F320E4">
        <w:trPr>
          <w:trHeight w:val="270"/>
        </w:trPr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0B02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3905A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FB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55BD03" w14:textId="1A12D856" w:rsidR="00952597" w:rsidRPr="00401BD0" w:rsidRDefault="00FA00E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051B5B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051B5B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604100B8" w14:textId="4B31EC8C" w:rsidR="00952597" w:rsidRPr="00401BD0" w:rsidRDefault="00FA00E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8C56A83" w14:textId="77911B17" w:rsidR="00952597" w:rsidRPr="00401BD0" w:rsidRDefault="00051B5B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  <w:r w:rsidR="00FA00E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52597"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</w:tr>
      <w:tr w:rsidR="00952597" w:rsidRPr="00401BD0" w14:paraId="1788FD24" w14:textId="77777777" w:rsidTr="00F320E4">
        <w:trPr>
          <w:trHeight w:val="420"/>
        </w:trPr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B1673" w14:textId="5B03E2E2" w:rsidR="00952597" w:rsidRPr="00401BD0" w:rsidRDefault="00952597" w:rsidP="00300B5B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Repeatability </w:t>
            </w:r>
            <w:r w:rsidR="005C2D1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</w:t>
            </w: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952597" w:rsidRPr="00401BD0" w14:paraId="3BA9ECD7" w14:textId="77777777" w:rsidTr="00F320E4">
        <w:trPr>
          <w:trHeight w:val="420"/>
        </w:trPr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D640CD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.5 T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4E82B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MOLLI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FA10EF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C6861D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3.0 ± 1.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B7F3F3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52597" w:rsidRPr="00401BD0" w14:paraId="014117D5" w14:textId="77777777" w:rsidTr="00F320E4">
        <w:trPr>
          <w:trHeight w:val="420"/>
        </w:trPr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00EFBA3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C8909A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BH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346020A4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2 ± 8.9</w:t>
            </w:r>
          </w:p>
        </w:tc>
        <w:tc>
          <w:tcPr>
            <w:tcW w:w="0" w:type="dxa"/>
            <w:shd w:val="clear" w:color="auto" w:fill="auto"/>
          </w:tcPr>
          <w:p w14:paraId="66D0F780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3 ± 7.8</w:t>
            </w:r>
          </w:p>
        </w:tc>
        <w:tc>
          <w:tcPr>
            <w:tcW w:w="0" w:type="dxa"/>
            <w:shd w:val="clear" w:color="auto" w:fill="auto"/>
          </w:tcPr>
          <w:p w14:paraId="79B3C95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7.6 ± 6.5</w:t>
            </w:r>
          </w:p>
        </w:tc>
      </w:tr>
      <w:tr w:rsidR="00952597" w:rsidRPr="00401BD0" w14:paraId="7EF67BCB" w14:textId="77777777" w:rsidTr="00F320E4">
        <w:trPr>
          <w:trHeight w:val="420"/>
        </w:trPr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C037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D07A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FB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FC664A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9.8 ± 5.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AED1B0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1 ± 3.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65335FF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9.4 ± 6.1</w:t>
            </w:r>
          </w:p>
        </w:tc>
      </w:tr>
      <w:tr w:rsidR="00952597" w:rsidRPr="00401BD0" w14:paraId="5FC10D16" w14:textId="77777777" w:rsidTr="00F320E4">
        <w:trPr>
          <w:trHeight w:val="420"/>
        </w:trPr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F829D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.0 T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6AB45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MOLLI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962CA7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73BC67A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.0 ± 1.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B3A1EEB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.0 ± 1.2</w:t>
            </w:r>
          </w:p>
        </w:tc>
      </w:tr>
      <w:tr w:rsidR="00952597" w:rsidRPr="00401BD0" w14:paraId="294050A0" w14:textId="77777777" w:rsidTr="00F320E4">
        <w:trPr>
          <w:trHeight w:val="420"/>
        </w:trPr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0C1FFE88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744C59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BH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02A1BAD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6.3 ± 5.0</w:t>
            </w:r>
          </w:p>
        </w:tc>
        <w:tc>
          <w:tcPr>
            <w:tcW w:w="0" w:type="dxa"/>
            <w:shd w:val="clear" w:color="auto" w:fill="auto"/>
          </w:tcPr>
          <w:p w14:paraId="118A8389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0 ± 7.9</w:t>
            </w:r>
          </w:p>
        </w:tc>
        <w:tc>
          <w:tcPr>
            <w:tcW w:w="0" w:type="dxa"/>
            <w:shd w:val="clear" w:color="auto" w:fill="auto"/>
          </w:tcPr>
          <w:p w14:paraId="09E4CAAF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6 ± 8.6</w:t>
            </w:r>
          </w:p>
        </w:tc>
      </w:tr>
      <w:tr w:rsidR="00952597" w:rsidRPr="00401BD0" w14:paraId="68135D85" w14:textId="77777777" w:rsidTr="00F320E4">
        <w:trPr>
          <w:trHeight w:val="420"/>
        </w:trPr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1D4A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8E6C8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FB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2A831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5.5 ± 2.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58F4BE2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9.7 ± 4.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02F0D05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1 ± 6.7</w:t>
            </w:r>
          </w:p>
        </w:tc>
      </w:tr>
      <w:tr w:rsidR="00952597" w:rsidRPr="00401BD0" w14:paraId="3A4074ED" w14:textId="77777777" w:rsidTr="00F320E4">
        <w:trPr>
          <w:trHeight w:val="420"/>
        </w:trPr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795F3" w14:textId="77777777" w:rsidR="00952597" w:rsidRPr="00401BD0" w:rsidRDefault="00952597" w:rsidP="00300B5B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patial Heterogeneity (%)</w:t>
            </w:r>
          </w:p>
        </w:tc>
      </w:tr>
      <w:tr w:rsidR="00952597" w:rsidRPr="00401BD0" w14:paraId="10F5A8C5" w14:textId="77777777" w:rsidTr="00F320E4">
        <w:trPr>
          <w:trHeight w:val="420"/>
        </w:trPr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5D28648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.5 T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765E5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MOLLI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00EBFF8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10E7710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6 ± 1.9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19E8BF0A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52597" w:rsidRPr="00401BD0" w14:paraId="61805770" w14:textId="77777777" w:rsidTr="00F320E4">
        <w:trPr>
          <w:trHeight w:val="420"/>
        </w:trPr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3B5841A4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DB13A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BH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468D0CA3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8 ± 6.9</w:t>
            </w:r>
          </w:p>
        </w:tc>
        <w:tc>
          <w:tcPr>
            <w:tcW w:w="0" w:type="dxa"/>
            <w:shd w:val="clear" w:color="auto" w:fill="auto"/>
          </w:tcPr>
          <w:p w14:paraId="2C2A9A70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5 ± 3.2</w:t>
            </w:r>
          </w:p>
        </w:tc>
        <w:tc>
          <w:tcPr>
            <w:tcW w:w="0" w:type="dxa"/>
            <w:shd w:val="clear" w:color="auto" w:fill="auto"/>
          </w:tcPr>
          <w:p w14:paraId="797390A1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8 ± 2.1</w:t>
            </w:r>
          </w:p>
        </w:tc>
      </w:tr>
      <w:tr w:rsidR="00952597" w:rsidRPr="00401BD0" w14:paraId="2F5E6B4B" w14:textId="77777777" w:rsidTr="00F320E4">
        <w:trPr>
          <w:trHeight w:val="420"/>
        </w:trPr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753B5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30F70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FB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B3F68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2 ± 1.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B04A34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5 ± 2.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BF7E023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4 ± 1.9</w:t>
            </w:r>
          </w:p>
        </w:tc>
      </w:tr>
      <w:tr w:rsidR="00952597" w:rsidRPr="00401BD0" w14:paraId="3E6D52C6" w14:textId="77777777" w:rsidTr="00F320E4">
        <w:trPr>
          <w:trHeight w:val="420"/>
        </w:trPr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446E826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.0 T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44D3B8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MOLLI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E7B127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280F450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0 ± 1.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08299607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8.1 ± 0.9</w:t>
            </w:r>
          </w:p>
        </w:tc>
      </w:tr>
      <w:tr w:rsidR="00952597" w:rsidRPr="00401BD0" w14:paraId="27600E1B" w14:textId="77777777" w:rsidTr="00F320E4">
        <w:trPr>
          <w:trHeight w:val="420"/>
        </w:trPr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030D53AB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4F8384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BH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527521D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1 ± 2.7</w:t>
            </w:r>
          </w:p>
        </w:tc>
        <w:tc>
          <w:tcPr>
            <w:tcW w:w="0" w:type="dxa"/>
            <w:shd w:val="clear" w:color="auto" w:fill="auto"/>
          </w:tcPr>
          <w:p w14:paraId="72A113F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8 ± 3.1</w:t>
            </w:r>
          </w:p>
        </w:tc>
        <w:tc>
          <w:tcPr>
            <w:tcW w:w="0" w:type="dxa"/>
            <w:shd w:val="clear" w:color="auto" w:fill="auto"/>
          </w:tcPr>
          <w:p w14:paraId="2888E904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8 ± 4.2</w:t>
            </w:r>
          </w:p>
        </w:tc>
      </w:tr>
      <w:tr w:rsidR="00952597" w:rsidRPr="00401BD0" w14:paraId="17E62270" w14:textId="77777777" w:rsidTr="00F320E4">
        <w:trPr>
          <w:trHeight w:val="420"/>
        </w:trPr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2B09D88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C3BDA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FB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774EB17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3 ± 1.6</w:t>
            </w:r>
          </w:p>
        </w:tc>
        <w:tc>
          <w:tcPr>
            <w:tcW w:w="0" w:type="dxa"/>
            <w:shd w:val="clear" w:color="auto" w:fill="auto"/>
          </w:tcPr>
          <w:p w14:paraId="20FBE6BF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5 ± 6.0</w:t>
            </w:r>
          </w:p>
        </w:tc>
        <w:tc>
          <w:tcPr>
            <w:tcW w:w="0" w:type="dxa"/>
            <w:shd w:val="clear" w:color="auto" w:fill="auto"/>
          </w:tcPr>
          <w:p w14:paraId="7ACFFB3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6 ± 5.2</w:t>
            </w:r>
          </w:p>
        </w:tc>
      </w:tr>
    </w:tbl>
    <w:p w14:paraId="72C3DD0E" w14:textId="77777777" w:rsidR="00952597" w:rsidRPr="005A30D7" w:rsidRDefault="00952597" w:rsidP="00952597">
      <w:pPr>
        <w:spacing w:before="280" w:after="280"/>
        <w:rPr>
          <w:rFonts w:ascii="Arial" w:hAnsi="Arial" w:cs="Arial"/>
        </w:rPr>
      </w:pPr>
    </w:p>
    <w:tbl>
      <w:tblPr>
        <w:tblStyle w:val="ListTable2"/>
        <w:tblW w:w="8905" w:type="dxa"/>
        <w:tblLayout w:type="fixed"/>
        <w:tblLook w:val="0600" w:firstRow="0" w:lastRow="0" w:firstColumn="0" w:lastColumn="0" w:noHBand="1" w:noVBand="1"/>
      </w:tblPr>
      <w:tblGrid>
        <w:gridCol w:w="1485"/>
        <w:gridCol w:w="1484"/>
        <w:gridCol w:w="1484"/>
        <w:gridCol w:w="1484"/>
        <w:gridCol w:w="1484"/>
        <w:gridCol w:w="1484"/>
      </w:tblGrid>
      <w:tr w:rsidR="00952597" w:rsidRPr="00401BD0" w14:paraId="4358C3F1" w14:textId="77777777" w:rsidTr="00F320E4">
        <w:trPr>
          <w:trHeight w:val="420"/>
        </w:trPr>
        <w:tc>
          <w:tcPr>
            <w:tcW w:w="0" w:type="dxa"/>
            <w:gridSpan w:val="6"/>
            <w:tcBorders>
              <w:bottom w:val="nil"/>
            </w:tcBorders>
          </w:tcPr>
          <w:p w14:paraId="5F044F08" w14:textId="6959820F" w:rsidR="00952597" w:rsidRPr="00401BD0" w:rsidRDefault="00952597" w:rsidP="00300B5B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 xml:space="preserve">Reproducibility </w:t>
            </w:r>
            <w:r w:rsidR="005C2D1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</w:t>
            </w: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952597" w:rsidRPr="00401BD0" w14:paraId="2551ACC5" w14:textId="77777777" w:rsidTr="00F320E4">
        <w:trPr>
          <w:trHeight w:val="420"/>
        </w:trPr>
        <w:tc>
          <w:tcPr>
            <w:tcW w:w="0" w:type="dxa"/>
            <w:tcBorders>
              <w:top w:val="nil"/>
              <w:bottom w:val="single" w:sz="4" w:space="0" w:color="666666" w:themeColor="text1" w:themeTint="99"/>
            </w:tcBorders>
          </w:tcPr>
          <w:p w14:paraId="3F61CCD1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666666" w:themeColor="text1" w:themeTint="99"/>
            </w:tcBorders>
          </w:tcPr>
          <w:p w14:paraId="25FB46B8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666666" w:themeColor="text1" w:themeTint="99"/>
            </w:tcBorders>
          </w:tcPr>
          <w:p w14:paraId="33D4BDB0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PS</w:t>
            </w:r>
          </w:p>
        </w:tc>
        <w:tc>
          <w:tcPr>
            <w:tcW w:w="0" w:type="dxa"/>
            <w:tcBorders>
              <w:top w:val="nil"/>
              <w:bottom w:val="single" w:sz="4" w:space="0" w:color="666666" w:themeColor="text1" w:themeTint="99"/>
            </w:tcBorders>
          </w:tcPr>
          <w:p w14:paraId="037DCF4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P</w:t>
            </w:r>
          </w:p>
        </w:tc>
        <w:tc>
          <w:tcPr>
            <w:tcW w:w="0" w:type="dxa"/>
            <w:tcBorders>
              <w:top w:val="nil"/>
              <w:bottom w:val="single" w:sz="4" w:space="0" w:color="666666" w:themeColor="text1" w:themeTint="99"/>
            </w:tcBorders>
          </w:tcPr>
          <w:p w14:paraId="0C865F98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S</w:t>
            </w:r>
          </w:p>
        </w:tc>
        <w:tc>
          <w:tcPr>
            <w:tcW w:w="0" w:type="dxa"/>
            <w:tcBorders>
              <w:top w:val="nil"/>
              <w:bottom w:val="single" w:sz="4" w:space="0" w:color="666666" w:themeColor="text1" w:themeTint="99"/>
            </w:tcBorders>
          </w:tcPr>
          <w:p w14:paraId="1A0DFA8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G</w:t>
            </w:r>
          </w:p>
        </w:tc>
      </w:tr>
      <w:tr w:rsidR="00952597" w:rsidRPr="00401BD0" w14:paraId="6089E4DA" w14:textId="77777777" w:rsidTr="00F320E4">
        <w:trPr>
          <w:trHeight w:val="420"/>
        </w:trPr>
        <w:tc>
          <w:tcPr>
            <w:tcW w:w="0" w:type="dxa"/>
            <w:tcBorders>
              <w:bottom w:val="nil"/>
              <w:right w:val="single" w:sz="4" w:space="0" w:color="auto"/>
            </w:tcBorders>
          </w:tcPr>
          <w:p w14:paraId="495DC839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.5 T</w:t>
            </w:r>
          </w:p>
        </w:tc>
        <w:tc>
          <w:tcPr>
            <w:tcW w:w="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DD71790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BH</w:t>
            </w:r>
          </w:p>
        </w:tc>
        <w:tc>
          <w:tcPr>
            <w:tcW w:w="0" w:type="dxa"/>
            <w:tcBorders>
              <w:left w:val="single" w:sz="4" w:space="0" w:color="auto"/>
              <w:bottom w:val="nil"/>
            </w:tcBorders>
          </w:tcPr>
          <w:p w14:paraId="2FAFB586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4 ± 9.2</w:t>
            </w:r>
          </w:p>
        </w:tc>
        <w:tc>
          <w:tcPr>
            <w:tcW w:w="0" w:type="dxa"/>
            <w:tcBorders>
              <w:bottom w:val="nil"/>
            </w:tcBorders>
          </w:tcPr>
          <w:p w14:paraId="02D390BA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2 ± 4.7</w:t>
            </w:r>
          </w:p>
        </w:tc>
        <w:tc>
          <w:tcPr>
            <w:tcW w:w="0" w:type="dxa"/>
            <w:tcBorders>
              <w:bottom w:val="nil"/>
            </w:tcBorders>
          </w:tcPr>
          <w:p w14:paraId="0963E825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44 ± 13</w:t>
            </w:r>
          </w:p>
        </w:tc>
        <w:tc>
          <w:tcPr>
            <w:tcW w:w="0" w:type="dxa"/>
            <w:tcBorders>
              <w:bottom w:val="nil"/>
            </w:tcBorders>
          </w:tcPr>
          <w:p w14:paraId="58CD8C3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39 ± 17</w:t>
            </w:r>
          </w:p>
        </w:tc>
      </w:tr>
      <w:tr w:rsidR="00952597" w:rsidRPr="00401BD0" w14:paraId="5D6EFDAD" w14:textId="77777777" w:rsidTr="00F320E4">
        <w:trPr>
          <w:trHeight w:val="420"/>
        </w:trPr>
        <w:tc>
          <w:tcPr>
            <w:tcW w:w="0" w:type="dxa"/>
            <w:tcBorders>
              <w:top w:val="nil"/>
              <w:bottom w:val="single" w:sz="4" w:space="0" w:color="666666" w:themeColor="text1" w:themeTint="99"/>
              <w:right w:val="single" w:sz="4" w:space="0" w:color="auto"/>
            </w:tcBorders>
          </w:tcPr>
          <w:p w14:paraId="251D74E9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761ACFD4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FB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</w:tcBorders>
          </w:tcPr>
          <w:p w14:paraId="7DA3F943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4 ± 8.1</w:t>
            </w:r>
          </w:p>
        </w:tc>
        <w:tc>
          <w:tcPr>
            <w:tcW w:w="0" w:type="dxa"/>
            <w:tcBorders>
              <w:top w:val="nil"/>
              <w:bottom w:val="single" w:sz="4" w:space="0" w:color="666666" w:themeColor="text1" w:themeTint="99"/>
            </w:tcBorders>
          </w:tcPr>
          <w:p w14:paraId="169E8C48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2 ± 5.5</w:t>
            </w:r>
          </w:p>
        </w:tc>
        <w:tc>
          <w:tcPr>
            <w:tcW w:w="0" w:type="dxa"/>
            <w:tcBorders>
              <w:top w:val="nil"/>
              <w:bottom w:val="single" w:sz="4" w:space="0" w:color="666666" w:themeColor="text1" w:themeTint="99"/>
            </w:tcBorders>
          </w:tcPr>
          <w:p w14:paraId="5B78734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30 ± 11</w:t>
            </w:r>
          </w:p>
        </w:tc>
        <w:tc>
          <w:tcPr>
            <w:tcW w:w="0" w:type="dxa"/>
            <w:tcBorders>
              <w:top w:val="nil"/>
              <w:bottom w:val="single" w:sz="4" w:space="0" w:color="666666" w:themeColor="text1" w:themeTint="99"/>
            </w:tcBorders>
          </w:tcPr>
          <w:p w14:paraId="36EA814B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5 ± 12</w:t>
            </w:r>
          </w:p>
        </w:tc>
      </w:tr>
      <w:tr w:rsidR="00952597" w:rsidRPr="00401BD0" w14:paraId="5A39331C" w14:textId="77777777" w:rsidTr="00F320E4">
        <w:trPr>
          <w:trHeight w:val="420"/>
        </w:trPr>
        <w:tc>
          <w:tcPr>
            <w:tcW w:w="0" w:type="dxa"/>
            <w:tcBorders>
              <w:bottom w:val="nil"/>
              <w:right w:val="single" w:sz="4" w:space="0" w:color="auto"/>
            </w:tcBorders>
          </w:tcPr>
          <w:p w14:paraId="0606B11D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.0 T</w:t>
            </w:r>
          </w:p>
        </w:tc>
        <w:tc>
          <w:tcPr>
            <w:tcW w:w="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9C56227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MOLLI</w:t>
            </w:r>
          </w:p>
        </w:tc>
        <w:tc>
          <w:tcPr>
            <w:tcW w:w="0" w:type="dxa"/>
            <w:tcBorders>
              <w:left w:val="single" w:sz="4" w:space="0" w:color="auto"/>
              <w:bottom w:val="nil"/>
            </w:tcBorders>
          </w:tcPr>
          <w:p w14:paraId="345349FC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4 ± 5.8</w:t>
            </w:r>
          </w:p>
        </w:tc>
        <w:tc>
          <w:tcPr>
            <w:tcW w:w="0" w:type="dxa"/>
            <w:tcBorders>
              <w:bottom w:val="nil"/>
            </w:tcBorders>
          </w:tcPr>
          <w:p w14:paraId="7A4A1DE3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nil"/>
            </w:tcBorders>
          </w:tcPr>
          <w:p w14:paraId="08698966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4 ± 5.8</w:t>
            </w:r>
          </w:p>
        </w:tc>
        <w:tc>
          <w:tcPr>
            <w:tcW w:w="0" w:type="dxa"/>
            <w:tcBorders>
              <w:bottom w:val="nil"/>
            </w:tcBorders>
          </w:tcPr>
          <w:p w14:paraId="53C8D250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52597" w:rsidRPr="00401BD0" w14:paraId="14284DAC" w14:textId="77777777" w:rsidTr="00F320E4">
        <w:trPr>
          <w:trHeight w:val="420"/>
        </w:trPr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</w:tcPr>
          <w:p w14:paraId="5F6A9029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970A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BH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</w:tcPr>
          <w:p w14:paraId="4ED4796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2 ± 4.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8418AF4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9.3 ± 7.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57C9121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4 ± 6.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6D85456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6 ± 8.1</w:t>
            </w:r>
          </w:p>
        </w:tc>
      </w:tr>
      <w:tr w:rsidR="00952597" w:rsidRPr="00401BD0" w14:paraId="0562E41B" w14:textId="77777777" w:rsidTr="00F320E4">
        <w:trPr>
          <w:trHeight w:val="420"/>
        </w:trPr>
        <w:tc>
          <w:tcPr>
            <w:tcW w:w="0" w:type="dxa"/>
            <w:tcBorders>
              <w:top w:val="nil"/>
              <w:right w:val="single" w:sz="4" w:space="0" w:color="auto"/>
            </w:tcBorders>
          </w:tcPr>
          <w:p w14:paraId="69387E9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75CA4FF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VFA FB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</w:tcPr>
          <w:p w14:paraId="78328B12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29 ± 7.1</w:t>
            </w:r>
          </w:p>
        </w:tc>
        <w:tc>
          <w:tcPr>
            <w:tcW w:w="0" w:type="dxa"/>
            <w:tcBorders>
              <w:top w:val="nil"/>
            </w:tcBorders>
          </w:tcPr>
          <w:p w14:paraId="460E39D5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12 ± 8.0</w:t>
            </w:r>
          </w:p>
        </w:tc>
        <w:tc>
          <w:tcPr>
            <w:tcW w:w="0" w:type="dxa"/>
            <w:tcBorders>
              <w:top w:val="nil"/>
            </w:tcBorders>
          </w:tcPr>
          <w:p w14:paraId="2ACD89C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30 ± 9.2</w:t>
            </w:r>
          </w:p>
        </w:tc>
        <w:tc>
          <w:tcPr>
            <w:tcW w:w="0" w:type="dxa"/>
            <w:tcBorders>
              <w:top w:val="nil"/>
            </w:tcBorders>
          </w:tcPr>
          <w:p w14:paraId="2A2C6D1E" w14:textId="77777777" w:rsidR="00952597" w:rsidRPr="00401BD0" w:rsidRDefault="00952597" w:rsidP="00300B5B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1BD0">
              <w:rPr>
                <w:rFonts w:ascii="Arial" w:hAnsi="Arial" w:cs="Arial"/>
                <w:color w:val="000000" w:themeColor="text1"/>
                <w:sz w:val="22"/>
                <w:szCs w:val="22"/>
              </w:rPr>
              <w:t>32 ± 7.3</w:t>
            </w:r>
          </w:p>
        </w:tc>
      </w:tr>
    </w:tbl>
    <w:p w14:paraId="45FA35E7" w14:textId="77777777" w:rsidR="004A5647" w:rsidRDefault="004A5647" w:rsidP="00952597">
      <w:pPr>
        <w:spacing w:before="280" w:after="280"/>
        <w:rPr>
          <w:rFonts w:ascii="Arial" w:hAnsi="Arial" w:cs="Arial"/>
        </w:rPr>
        <w:sectPr w:rsidR="004A5647" w:rsidSect="00952597">
          <w:pgSz w:w="11901" w:h="16817"/>
          <w:pgMar w:top="1440" w:right="1440" w:bottom="1440" w:left="1440" w:header="709" w:footer="709" w:gutter="0"/>
          <w:pgNumType w:start="1"/>
          <w:cols w:space="720"/>
        </w:sectPr>
      </w:pPr>
    </w:p>
    <w:p w14:paraId="3DD588DF" w14:textId="128A7E7D" w:rsidR="00952597" w:rsidRPr="005A30D7" w:rsidRDefault="00952597" w:rsidP="00952597">
      <w:pPr>
        <w:spacing w:before="280" w:after="280"/>
        <w:rPr>
          <w:rFonts w:ascii="Arial" w:hAnsi="Arial" w:cs="Arial"/>
        </w:rPr>
      </w:pPr>
      <w:r w:rsidRPr="005A30D7">
        <w:rPr>
          <w:rFonts w:ascii="Arial" w:hAnsi="Arial" w:cs="Arial"/>
        </w:rPr>
        <w:lastRenderedPageBreak/>
        <w:t xml:space="preserve">Table </w:t>
      </w:r>
      <w:r w:rsidR="00C17484" w:rsidRPr="005A30D7">
        <w:rPr>
          <w:rFonts w:ascii="Arial" w:hAnsi="Arial" w:cs="Arial"/>
        </w:rPr>
        <w:t>S</w:t>
      </w:r>
      <w:r w:rsidR="00C17484">
        <w:rPr>
          <w:rFonts w:ascii="Arial" w:hAnsi="Arial" w:cs="Arial"/>
        </w:rPr>
        <w:t>3</w:t>
      </w:r>
      <w:r w:rsidRPr="005A30D7">
        <w:rPr>
          <w:rFonts w:ascii="Arial" w:hAnsi="Arial" w:cs="Arial"/>
        </w:rPr>
        <w:t xml:space="preserve">. Corrections applied to literature values on repeatability and reproducibility to convert to definitions used in this paper. </w:t>
      </w:r>
    </w:p>
    <w:tbl>
      <w:tblPr>
        <w:tblStyle w:val="ListTable2"/>
        <w:tblW w:w="13467" w:type="dxa"/>
        <w:tblLayout w:type="fixed"/>
        <w:tblLook w:val="0600" w:firstRow="0" w:lastRow="0" w:firstColumn="0" w:lastColumn="0" w:noHBand="1" w:noVBand="1"/>
      </w:tblPr>
      <w:tblGrid>
        <w:gridCol w:w="2694"/>
        <w:gridCol w:w="2694"/>
        <w:gridCol w:w="2693"/>
        <w:gridCol w:w="2693"/>
        <w:gridCol w:w="2693"/>
      </w:tblGrid>
      <w:tr w:rsidR="00952597" w:rsidRPr="008E580C" w14:paraId="563EFC01" w14:textId="77777777" w:rsidTr="00282CB5">
        <w:trPr>
          <w:trHeight w:val="410"/>
        </w:trPr>
        <w:tc>
          <w:tcPr>
            <w:tcW w:w="0" w:type="dxa"/>
            <w:shd w:val="clear" w:color="auto" w:fill="auto"/>
          </w:tcPr>
          <w:p w14:paraId="43F09B2B" w14:textId="366F58AA" w:rsidR="00952597" w:rsidRPr="008E580C" w:rsidRDefault="00952597" w:rsidP="0099291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gridSpan w:val="2"/>
            <w:shd w:val="clear" w:color="auto" w:fill="auto"/>
          </w:tcPr>
          <w:p w14:paraId="007D9764" w14:textId="77777777" w:rsidR="00952597" w:rsidRPr="008E580C" w:rsidRDefault="00952597" w:rsidP="0099291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ported</w:t>
            </w:r>
          </w:p>
        </w:tc>
        <w:tc>
          <w:tcPr>
            <w:tcW w:w="0" w:type="dxa"/>
            <w:gridSpan w:val="2"/>
            <w:shd w:val="clear" w:color="auto" w:fill="auto"/>
          </w:tcPr>
          <w:p w14:paraId="6D2597D7" w14:textId="77777777" w:rsidR="00952597" w:rsidRPr="008E580C" w:rsidRDefault="00952597" w:rsidP="0099291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rrected</w:t>
            </w:r>
          </w:p>
        </w:tc>
      </w:tr>
      <w:tr w:rsidR="004A5647" w:rsidRPr="008E580C" w14:paraId="5B05EA84" w14:textId="77777777" w:rsidTr="00282CB5">
        <w:trPr>
          <w:trHeight w:val="605"/>
        </w:trPr>
        <w:tc>
          <w:tcPr>
            <w:tcW w:w="0" w:type="dxa"/>
            <w:shd w:val="clear" w:color="auto" w:fill="auto"/>
          </w:tcPr>
          <w:p w14:paraId="4956A321" w14:textId="77777777" w:rsidR="00952597" w:rsidRPr="008E580C" w:rsidRDefault="00952597" w:rsidP="0099291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pplication area</w:t>
            </w:r>
          </w:p>
        </w:tc>
        <w:tc>
          <w:tcPr>
            <w:tcW w:w="0" w:type="dxa"/>
            <w:shd w:val="clear" w:color="auto" w:fill="auto"/>
          </w:tcPr>
          <w:p w14:paraId="1BBD10FE" w14:textId="77777777" w:rsidR="00952597" w:rsidRPr="008E580C" w:rsidRDefault="00952597" w:rsidP="0099291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peatability</w:t>
            </w:r>
          </w:p>
        </w:tc>
        <w:tc>
          <w:tcPr>
            <w:tcW w:w="0" w:type="dxa"/>
            <w:shd w:val="clear" w:color="auto" w:fill="auto"/>
          </w:tcPr>
          <w:p w14:paraId="3F41983F" w14:textId="77777777" w:rsidR="00952597" w:rsidRPr="008E580C" w:rsidRDefault="00952597" w:rsidP="0099291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producibility</w:t>
            </w:r>
          </w:p>
        </w:tc>
        <w:tc>
          <w:tcPr>
            <w:tcW w:w="0" w:type="dxa"/>
            <w:shd w:val="clear" w:color="auto" w:fill="auto"/>
          </w:tcPr>
          <w:p w14:paraId="527A76A9" w14:textId="527367CD" w:rsidR="00952597" w:rsidRPr="008E580C" w:rsidRDefault="00952597" w:rsidP="0099291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E58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Repeatability </w:t>
            </w:r>
            <w:r w:rsidR="005C2D1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</w:t>
            </w:r>
          </w:p>
        </w:tc>
        <w:tc>
          <w:tcPr>
            <w:tcW w:w="0" w:type="dxa"/>
            <w:shd w:val="clear" w:color="auto" w:fill="auto"/>
          </w:tcPr>
          <w:p w14:paraId="3F272010" w14:textId="3316F24B" w:rsidR="00952597" w:rsidRPr="008E580C" w:rsidRDefault="00952597" w:rsidP="0099291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E58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Reproducibility </w:t>
            </w:r>
            <w:r w:rsidR="005C2D1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</w:t>
            </w:r>
          </w:p>
        </w:tc>
      </w:tr>
      <w:tr w:rsidR="004A5647" w:rsidRPr="008E580C" w14:paraId="37D3E0D4" w14:textId="77777777" w:rsidTr="00282CB5">
        <w:trPr>
          <w:trHeight w:val="1085"/>
        </w:trPr>
        <w:tc>
          <w:tcPr>
            <w:tcW w:w="0" w:type="dxa"/>
            <w:shd w:val="clear" w:color="auto" w:fill="auto"/>
          </w:tcPr>
          <w:p w14:paraId="0D02A897" w14:textId="57EC4FB3" w:rsidR="00952597" w:rsidRPr="008E580C" w:rsidRDefault="00952597" w:rsidP="00992912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Breast</w:t>
            </w:r>
            <w:r w:rsidR="004554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hyperlink r:id="rId8">
              <w:r w:rsidRPr="008E580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</w:t>
              </w:r>
              <w:r w:rsidR="00EC116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8</w:t>
              </w:r>
              <w:r w:rsidRPr="008E580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)</w:t>
              </w:r>
            </w:hyperlink>
          </w:p>
        </w:tc>
        <w:tc>
          <w:tcPr>
            <w:tcW w:w="0" w:type="dxa"/>
            <w:shd w:val="clear" w:color="auto" w:fill="auto"/>
          </w:tcPr>
          <w:p w14:paraId="3B5DE991" w14:textId="77777777" w:rsidR="008C60C9" w:rsidRDefault="00952597" w:rsidP="008C60C9">
            <w:pPr>
              <w:spacing w:after="2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wCV=100×</m:t>
              </m:r>
              <m:f>
                <m:fPr>
                  <m:ctrlP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wSD</m:t>
                  </m:r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mean</m:t>
                  </m:r>
                </m:den>
              </m:f>
            </m:oMath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A0A6C24" w14:textId="5F96E862" w:rsidR="00952597" w:rsidRPr="008E580C" w:rsidRDefault="00952597" w:rsidP="00725F1B">
            <w:pPr>
              <w:spacing w:before="280" w:after="2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5.7%</w:t>
            </w:r>
          </w:p>
        </w:tc>
        <w:tc>
          <w:tcPr>
            <w:tcW w:w="0" w:type="dxa"/>
            <w:shd w:val="clear" w:color="auto" w:fill="auto"/>
          </w:tcPr>
          <w:p w14:paraId="7E96138A" w14:textId="5573FE7E" w:rsidR="00952597" w:rsidRPr="008E580C" w:rsidRDefault="00952597" w:rsidP="00725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5F1B">
              <w:rPr>
                <w:rFonts w:ascii="Arial" w:hAnsi="Arial" w:cs="Arial"/>
                <w:color w:val="000000" w:themeColor="text1"/>
                <w:sz w:val="21"/>
                <w:szCs w:val="21"/>
              </w:rPr>
              <w:t>Measured T</w:t>
            </w:r>
            <w:r w:rsidRPr="00527DC8">
              <w:rPr>
                <w:rFonts w:ascii="Arial" w:hAnsi="Arial" w:cs="Arial"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725F1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values given in Table 3 in the paper</w:t>
            </w:r>
          </w:p>
        </w:tc>
        <w:tc>
          <w:tcPr>
            <w:tcW w:w="0" w:type="dxa"/>
            <w:shd w:val="clear" w:color="auto" w:fill="auto"/>
          </w:tcPr>
          <w:p w14:paraId="1D4F784F" w14:textId="77777777" w:rsidR="00F408AF" w:rsidRDefault="00F408AF" w:rsidP="00F408AF">
            <w:pPr>
              <w:spacing w:after="2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CV=1.96×wCV</m:t>
              </m:r>
            </m:oMath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5E788C0B" w14:textId="0CC73523" w:rsidR="00952597" w:rsidRPr="008E580C" w:rsidRDefault="00952597" w:rsidP="00F408AF">
            <w:pPr>
              <w:spacing w:after="2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11.2%</w:t>
            </w:r>
          </w:p>
        </w:tc>
        <w:tc>
          <w:tcPr>
            <w:tcW w:w="0" w:type="dxa"/>
            <w:shd w:val="clear" w:color="auto" w:fill="auto"/>
          </w:tcPr>
          <w:p w14:paraId="51A16606" w14:textId="5CD8C5D0" w:rsidR="00952597" w:rsidRPr="008E580C" w:rsidRDefault="00952597" w:rsidP="00725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14%</w:t>
            </w:r>
          </w:p>
        </w:tc>
      </w:tr>
      <w:tr w:rsidR="004A5647" w:rsidRPr="008E580C" w14:paraId="6486B431" w14:textId="77777777" w:rsidTr="00282CB5">
        <w:trPr>
          <w:trHeight w:val="605"/>
        </w:trPr>
        <w:tc>
          <w:tcPr>
            <w:tcW w:w="0" w:type="dxa"/>
            <w:shd w:val="clear" w:color="auto" w:fill="auto"/>
          </w:tcPr>
          <w:p w14:paraId="5664E707" w14:textId="1FBA790B" w:rsidR="00952597" w:rsidRPr="008E580C" w:rsidRDefault="00952597" w:rsidP="00992912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Brain (R</w:t>
            </w: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4554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hyperlink r:id="rId9">
              <w:r w:rsidRPr="008E580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</w:t>
              </w:r>
              <w:r w:rsidR="00EC116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7</w:t>
              </w:r>
              <w:r w:rsidRPr="008E580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)</w:t>
              </w:r>
            </w:hyperlink>
          </w:p>
        </w:tc>
        <w:tc>
          <w:tcPr>
            <w:tcW w:w="0" w:type="dxa"/>
            <w:shd w:val="clear" w:color="auto" w:fill="auto"/>
          </w:tcPr>
          <w:p w14:paraId="77FFD25A" w14:textId="569B872F" w:rsidR="00952597" w:rsidRDefault="00CC5F2E" w:rsidP="00F5607B">
            <w:pPr>
              <w:spacing w:after="2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CoV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intra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SD</m:t>
                  </m:r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mean</m:t>
                  </m:r>
                </m:den>
              </m:f>
            </m:oMath>
            <w:r w:rsidR="009525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C35CC98" w14:textId="736DFA21" w:rsidR="00952597" w:rsidRPr="008E580C" w:rsidRDefault="00952597" w:rsidP="00725F1B">
            <w:pPr>
              <w:spacing w:before="280" w:after="2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 10% </w:t>
            </w:r>
          </w:p>
        </w:tc>
        <w:tc>
          <w:tcPr>
            <w:tcW w:w="0" w:type="dxa"/>
            <w:shd w:val="clear" w:color="auto" w:fill="auto"/>
          </w:tcPr>
          <w:p w14:paraId="69E54412" w14:textId="5A5E3C6E" w:rsidR="000903F2" w:rsidRDefault="00CC5F2E" w:rsidP="00F5607B">
            <w:pPr>
              <w:spacing w:after="2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CoV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inter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SD</m:t>
                  </m:r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zCs w:val="20"/>
                    </w:rPr>
                    <m:t>mean</m:t>
                  </m:r>
                </m:den>
              </m:f>
            </m:oMath>
            <w:r w:rsidR="000903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069D505" w14:textId="6F4C096F" w:rsidR="00952597" w:rsidRPr="003C5B52" w:rsidRDefault="00952597" w:rsidP="00725F1B">
            <w:pPr>
              <w:spacing w:before="280" w:after="2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 to 10% </w:t>
            </w:r>
          </w:p>
        </w:tc>
        <w:tc>
          <w:tcPr>
            <w:tcW w:w="0" w:type="dxa"/>
            <w:shd w:val="clear" w:color="auto" w:fill="auto"/>
          </w:tcPr>
          <w:p w14:paraId="69269792" w14:textId="488C1DF4" w:rsidR="00725F1B" w:rsidRPr="00F5607B" w:rsidRDefault="00CC5F2E" w:rsidP="00725F1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CV=1.96×Co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intra</m:t>
                    </m:r>
                  </m:sub>
                </m:sSub>
              </m:oMath>
            </m:oMathPara>
          </w:p>
          <w:p w14:paraId="5751A654" w14:textId="77777777" w:rsidR="00725F1B" w:rsidRPr="00725F1B" w:rsidRDefault="00725F1B" w:rsidP="00725F1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  <w:p w14:paraId="571E0764" w14:textId="0891AAC9" w:rsidR="00952597" w:rsidRPr="00725F1B" w:rsidRDefault="00952597" w:rsidP="00725F1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25F1B">
              <w:rPr>
                <w:rFonts w:ascii="Arial" w:hAnsi="Arial" w:cs="Arial"/>
                <w:color w:val="000000" w:themeColor="text1"/>
                <w:sz w:val="21"/>
                <w:szCs w:val="21"/>
              </w:rPr>
              <w:t>10 to 20%</w:t>
            </w:r>
          </w:p>
        </w:tc>
        <w:tc>
          <w:tcPr>
            <w:tcW w:w="0" w:type="dxa"/>
            <w:shd w:val="clear" w:color="auto" w:fill="auto"/>
          </w:tcPr>
          <w:p w14:paraId="479F3186" w14:textId="7854BB63" w:rsidR="00F5607B" w:rsidRPr="00F5607B" w:rsidRDefault="00CC5F2E" w:rsidP="00F5607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CV=1.96×Co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inter</m:t>
                    </m:r>
                  </m:sub>
                </m:sSub>
              </m:oMath>
            </m:oMathPara>
          </w:p>
          <w:p w14:paraId="360E7AB8" w14:textId="724015B2" w:rsidR="00952597" w:rsidRPr="00725F1B" w:rsidRDefault="00952597" w:rsidP="00725F1B">
            <w:pPr>
              <w:spacing w:before="280" w:after="2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25F1B">
              <w:rPr>
                <w:rFonts w:ascii="Arial" w:hAnsi="Arial" w:cs="Arial"/>
                <w:color w:val="000000" w:themeColor="text1"/>
                <w:sz w:val="21"/>
                <w:szCs w:val="21"/>
              </w:rPr>
              <w:t>10 to 20%</w:t>
            </w:r>
          </w:p>
        </w:tc>
      </w:tr>
      <w:tr w:rsidR="004A5647" w:rsidRPr="008E580C" w14:paraId="6EC75D87" w14:textId="77777777" w:rsidTr="00282CB5">
        <w:trPr>
          <w:trHeight w:val="965"/>
        </w:trPr>
        <w:tc>
          <w:tcPr>
            <w:tcW w:w="0" w:type="dxa"/>
            <w:shd w:val="clear" w:color="auto" w:fill="auto"/>
          </w:tcPr>
          <w:p w14:paraId="1EBBA35B" w14:textId="4FC26DDE" w:rsidR="00952597" w:rsidRPr="008E580C" w:rsidRDefault="00952597" w:rsidP="00992912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Prostate (Transitional zone)</w:t>
            </w:r>
            <w:r w:rsidR="004554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hyperlink r:id="rId10">
              <w:r w:rsidRPr="008E580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(</w:t>
              </w:r>
              <w:r w:rsidR="00EC116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9</w:t>
              </w:r>
              <w:r w:rsidRPr="008E580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)</w:t>
              </w:r>
            </w:hyperlink>
          </w:p>
        </w:tc>
        <w:tc>
          <w:tcPr>
            <w:tcW w:w="0" w:type="dxa"/>
            <w:shd w:val="clear" w:color="auto" w:fill="auto"/>
          </w:tcPr>
          <w:p w14:paraId="1F768E96" w14:textId="001D8F37" w:rsidR="00952597" w:rsidRPr="00526444" w:rsidRDefault="00952597" w:rsidP="00725F1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</w:rPr>
                  <m:t>RC = 2.77 × SD</m:t>
                </m:r>
              </m:oMath>
            </m:oMathPara>
          </w:p>
          <w:p w14:paraId="090BCF2E" w14:textId="77777777" w:rsidR="00992912" w:rsidRPr="00992912" w:rsidRDefault="00992912" w:rsidP="00725F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7538F3E" w14:textId="77777777" w:rsidR="00992912" w:rsidRDefault="00952597" w:rsidP="00725F1B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No corrections</w:t>
            </w:r>
          </w:p>
          <w:p w14:paraId="3C47BCFD" w14:textId="77777777" w:rsidR="00992912" w:rsidRPr="00992912" w:rsidRDefault="00952597" w:rsidP="00725F1B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RC = 501</w:t>
            </w:r>
          </w:p>
          <w:p w14:paraId="2248D0A2" w14:textId="3739B7AA" w:rsidR="00952597" w:rsidRPr="00992912" w:rsidRDefault="00952597" w:rsidP="00725F1B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= 2461</w:t>
            </w:r>
          </w:p>
          <w:p w14:paraId="3022B249" w14:textId="77777777" w:rsidR="00992912" w:rsidRDefault="00952597" w:rsidP="00725F1B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corrections</w:t>
            </w:r>
          </w:p>
          <w:p w14:paraId="5163E38E" w14:textId="77777777" w:rsidR="00992912" w:rsidRDefault="00952597" w:rsidP="00725F1B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RC = 329</w:t>
            </w:r>
          </w:p>
          <w:p w14:paraId="5E789CE8" w14:textId="173B1A12" w:rsidR="00952597" w:rsidRPr="00992912" w:rsidRDefault="00952597" w:rsidP="00725F1B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= 1978</w:t>
            </w:r>
          </w:p>
        </w:tc>
        <w:tc>
          <w:tcPr>
            <w:tcW w:w="0" w:type="dxa"/>
            <w:shd w:val="clear" w:color="auto" w:fill="auto"/>
          </w:tcPr>
          <w:p w14:paraId="54286A1D" w14:textId="77777777" w:rsidR="00952597" w:rsidRPr="00526444" w:rsidRDefault="00952597" w:rsidP="00725F1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</w:rPr>
                  <m:t>RDC = 2.77 ×SD</m:t>
                </m:r>
              </m:oMath>
            </m:oMathPara>
          </w:p>
          <w:p w14:paraId="454FAC75" w14:textId="77777777" w:rsidR="00725F1B" w:rsidRDefault="00725F1B" w:rsidP="00725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E6FE8C1" w14:textId="77777777" w:rsidR="00725F1B" w:rsidRDefault="00725F1B" w:rsidP="00725F1B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No corrections</w:t>
            </w:r>
          </w:p>
          <w:p w14:paraId="6640FA9E" w14:textId="40B0EC55" w:rsidR="00725F1B" w:rsidRPr="00992912" w:rsidRDefault="00725F1B" w:rsidP="00725F1B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C =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6</w:t>
            </w:r>
          </w:p>
          <w:p w14:paraId="65DB7CAD" w14:textId="31A2DDEE" w:rsidR="00725F1B" w:rsidRPr="00992912" w:rsidRDefault="00725F1B" w:rsidP="00725F1B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=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62</w:t>
            </w:r>
          </w:p>
          <w:p w14:paraId="304AEDAA" w14:textId="77777777" w:rsidR="00725F1B" w:rsidRDefault="00725F1B" w:rsidP="00725F1B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corrections</w:t>
            </w:r>
          </w:p>
          <w:p w14:paraId="458C4D0D" w14:textId="0CA3254C" w:rsidR="00725F1B" w:rsidRDefault="00725F1B" w:rsidP="00725F1B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RC =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  <w:p w14:paraId="7FC34186" w14:textId="7FA385A9" w:rsidR="00952597" w:rsidRPr="00725F1B" w:rsidRDefault="00725F1B" w:rsidP="00725F1B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2912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= 1978</w:t>
            </w:r>
          </w:p>
        </w:tc>
        <w:tc>
          <w:tcPr>
            <w:tcW w:w="0" w:type="dxa"/>
            <w:shd w:val="clear" w:color="auto" w:fill="auto"/>
          </w:tcPr>
          <w:p w14:paraId="00B5ACCB" w14:textId="3F4BA426" w:rsidR="00952597" w:rsidRPr="00725F1B" w:rsidRDefault="00952597" w:rsidP="00725F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CV = 1.96 ×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2.77</m:t>
                    </m:r>
                  </m:den>
                </m:f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RC</m:t>
                    </m:r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ean</m:t>
                    </m:r>
                  </m:den>
                </m:f>
              </m:oMath>
            </m:oMathPara>
          </w:p>
          <w:p w14:paraId="53E5141B" w14:textId="77777777" w:rsidR="00725F1B" w:rsidRPr="00725F1B" w:rsidRDefault="00725F1B" w:rsidP="00725F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4B285A4" w14:textId="77777777" w:rsidR="00952597" w:rsidRPr="008E580C" w:rsidRDefault="00952597" w:rsidP="00725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12% (14% without correction)</w:t>
            </w:r>
          </w:p>
        </w:tc>
        <w:tc>
          <w:tcPr>
            <w:tcW w:w="0" w:type="dxa"/>
            <w:shd w:val="clear" w:color="auto" w:fill="auto"/>
          </w:tcPr>
          <w:p w14:paraId="5FBDD0A0" w14:textId="16412288" w:rsidR="00952597" w:rsidRPr="00725F1B" w:rsidRDefault="00952597" w:rsidP="00725F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CV = 1.96 ×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2.77</m:t>
                    </m:r>
                  </m:den>
                </m:f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RDC</m:t>
                    </m:r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ean</m:t>
                    </m:r>
                  </m:den>
                </m:f>
              </m:oMath>
            </m:oMathPara>
          </w:p>
          <w:p w14:paraId="5BD68343" w14:textId="77777777" w:rsidR="00725F1B" w:rsidRPr="00725F1B" w:rsidRDefault="00725F1B" w:rsidP="00725F1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F96C96" w14:textId="77777777" w:rsidR="00952597" w:rsidRPr="008E580C" w:rsidRDefault="00952597" w:rsidP="00725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580C">
              <w:rPr>
                <w:rFonts w:ascii="Arial" w:hAnsi="Arial" w:cs="Arial"/>
                <w:color w:val="000000" w:themeColor="text1"/>
                <w:sz w:val="22"/>
                <w:szCs w:val="22"/>
              </w:rPr>
              <w:t>14% (18% without correction)</w:t>
            </w:r>
          </w:p>
        </w:tc>
      </w:tr>
    </w:tbl>
    <w:p w14:paraId="116B674E" w14:textId="67BFB783" w:rsidR="00DA0FCD" w:rsidRPr="005A30D7" w:rsidRDefault="00DA0FCD" w:rsidP="00992912">
      <w:pPr>
        <w:rPr>
          <w:rFonts w:ascii="Arial" w:hAnsi="Arial" w:cs="Arial"/>
        </w:rPr>
      </w:pPr>
    </w:p>
    <w:sectPr w:rsidR="00DA0FCD" w:rsidRPr="005A30D7" w:rsidSect="004A5647">
      <w:pgSz w:w="16817" w:h="11901" w:orient="landscape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4B1CE" w14:textId="77777777" w:rsidR="00CC5F2E" w:rsidRDefault="00CC5F2E">
      <w:pPr>
        <w:spacing w:after="0" w:line="240" w:lineRule="auto"/>
      </w:pPr>
      <w:r>
        <w:separator/>
      </w:r>
    </w:p>
  </w:endnote>
  <w:endnote w:type="continuationSeparator" w:id="0">
    <w:p w14:paraId="1C4CE8AB" w14:textId="77777777" w:rsidR="00CC5F2E" w:rsidRDefault="00CC5F2E">
      <w:pPr>
        <w:spacing w:after="0" w:line="240" w:lineRule="auto"/>
      </w:pPr>
      <w:r>
        <w:continuationSeparator/>
      </w:r>
    </w:p>
  </w:endnote>
  <w:endnote w:type="continuationNotice" w:id="1">
    <w:p w14:paraId="41BE1ABA" w14:textId="77777777" w:rsidR="00CC5F2E" w:rsidRDefault="00CC5F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19" w14:textId="77777777" w:rsidR="00FC4520" w:rsidRDefault="00FC452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A8B58" w14:textId="77777777" w:rsidR="00CC5F2E" w:rsidRDefault="00CC5F2E">
      <w:pPr>
        <w:spacing w:after="0" w:line="240" w:lineRule="auto"/>
      </w:pPr>
      <w:r>
        <w:separator/>
      </w:r>
    </w:p>
  </w:footnote>
  <w:footnote w:type="continuationSeparator" w:id="0">
    <w:p w14:paraId="18F9ED07" w14:textId="77777777" w:rsidR="00CC5F2E" w:rsidRDefault="00CC5F2E">
      <w:pPr>
        <w:spacing w:after="0" w:line="240" w:lineRule="auto"/>
      </w:pPr>
      <w:r>
        <w:continuationSeparator/>
      </w:r>
    </w:p>
  </w:footnote>
  <w:footnote w:type="continuationNotice" w:id="1">
    <w:p w14:paraId="6DB1DB9F" w14:textId="77777777" w:rsidR="00CC5F2E" w:rsidRDefault="00CC5F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0D729E"/>
    <w:multiLevelType w:val="hybridMultilevel"/>
    <w:tmpl w:val="7B6AEE96"/>
    <w:lvl w:ilvl="0" w:tplc="B3101D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AE5FA3"/>
    <w:multiLevelType w:val="hybridMultilevel"/>
    <w:tmpl w:val="D488E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9519E9"/>
    <w:multiLevelType w:val="hybridMultilevel"/>
    <w:tmpl w:val="79B23E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520"/>
    <w:rsid w:val="00001D78"/>
    <w:rsid w:val="00003D45"/>
    <w:rsid w:val="000142B8"/>
    <w:rsid w:val="00022AC3"/>
    <w:rsid w:val="00024FCF"/>
    <w:rsid w:val="00025306"/>
    <w:rsid w:val="00026EEB"/>
    <w:rsid w:val="00033991"/>
    <w:rsid w:val="0004769E"/>
    <w:rsid w:val="00051B5B"/>
    <w:rsid w:val="00052E7E"/>
    <w:rsid w:val="00055796"/>
    <w:rsid w:val="00056201"/>
    <w:rsid w:val="00065A6A"/>
    <w:rsid w:val="000730AF"/>
    <w:rsid w:val="00074570"/>
    <w:rsid w:val="000836CC"/>
    <w:rsid w:val="0008374B"/>
    <w:rsid w:val="0008781F"/>
    <w:rsid w:val="000903F2"/>
    <w:rsid w:val="00091891"/>
    <w:rsid w:val="00092FA8"/>
    <w:rsid w:val="000B3CD1"/>
    <w:rsid w:val="000B3FE1"/>
    <w:rsid w:val="000B4372"/>
    <w:rsid w:val="000B44E5"/>
    <w:rsid w:val="000B4A90"/>
    <w:rsid w:val="000B51E8"/>
    <w:rsid w:val="000B5D1D"/>
    <w:rsid w:val="000C3858"/>
    <w:rsid w:val="000D41B7"/>
    <w:rsid w:val="000E1BE3"/>
    <w:rsid w:val="000F2DCC"/>
    <w:rsid w:val="000F3CD1"/>
    <w:rsid w:val="000F68E6"/>
    <w:rsid w:val="000F7212"/>
    <w:rsid w:val="00112CFB"/>
    <w:rsid w:val="00112FA1"/>
    <w:rsid w:val="00113DB9"/>
    <w:rsid w:val="00120999"/>
    <w:rsid w:val="0012617A"/>
    <w:rsid w:val="00126C51"/>
    <w:rsid w:val="00145EE3"/>
    <w:rsid w:val="00146DC8"/>
    <w:rsid w:val="001512D1"/>
    <w:rsid w:val="00166287"/>
    <w:rsid w:val="001773C4"/>
    <w:rsid w:val="001774A7"/>
    <w:rsid w:val="00184EB4"/>
    <w:rsid w:val="001A0497"/>
    <w:rsid w:val="001A22EE"/>
    <w:rsid w:val="001A3FDB"/>
    <w:rsid w:val="001A7105"/>
    <w:rsid w:val="001A7287"/>
    <w:rsid w:val="001A798A"/>
    <w:rsid w:val="001A7F25"/>
    <w:rsid w:val="001B4D61"/>
    <w:rsid w:val="001B5B5C"/>
    <w:rsid w:val="001B60C4"/>
    <w:rsid w:val="001B6290"/>
    <w:rsid w:val="001C58B6"/>
    <w:rsid w:val="001D5916"/>
    <w:rsid w:val="001D65FF"/>
    <w:rsid w:val="001E3294"/>
    <w:rsid w:val="001E36B3"/>
    <w:rsid w:val="001E39C5"/>
    <w:rsid w:val="001E49A6"/>
    <w:rsid w:val="001E5BD4"/>
    <w:rsid w:val="001E5CEB"/>
    <w:rsid w:val="001F1476"/>
    <w:rsid w:val="001F4B8A"/>
    <w:rsid w:val="00201C51"/>
    <w:rsid w:val="00202CD4"/>
    <w:rsid w:val="00206781"/>
    <w:rsid w:val="00213EFA"/>
    <w:rsid w:val="002142B1"/>
    <w:rsid w:val="00216C1E"/>
    <w:rsid w:val="00221FE6"/>
    <w:rsid w:val="002220CD"/>
    <w:rsid w:val="00224C3A"/>
    <w:rsid w:val="00242B02"/>
    <w:rsid w:val="002526D8"/>
    <w:rsid w:val="00254D85"/>
    <w:rsid w:val="00257F77"/>
    <w:rsid w:val="00260686"/>
    <w:rsid w:val="00264168"/>
    <w:rsid w:val="00264E9E"/>
    <w:rsid w:val="00267D19"/>
    <w:rsid w:val="00282CB5"/>
    <w:rsid w:val="00287BA6"/>
    <w:rsid w:val="00287CC8"/>
    <w:rsid w:val="00290DB8"/>
    <w:rsid w:val="002A26B5"/>
    <w:rsid w:val="002A61C9"/>
    <w:rsid w:val="002A7493"/>
    <w:rsid w:val="002C1866"/>
    <w:rsid w:val="002C7F18"/>
    <w:rsid w:val="002D1B6F"/>
    <w:rsid w:val="002D580F"/>
    <w:rsid w:val="002E4FAD"/>
    <w:rsid w:val="002F027F"/>
    <w:rsid w:val="002F4884"/>
    <w:rsid w:val="00302667"/>
    <w:rsid w:val="00303CAD"/>
    <w:rsid w:val="003137D5"/>
    <w:rsid w:val="0031771E"/>
    <w:rsid w:val="00324FAD"/>
    <w:rsid w:val="003252C5"/>
    <w:rsid w:val="00326FE9"/>
    <w:rsid w:val="00330EEE"/>
    <w:rsid w:val="00331B1C"/>
    <w:rsid w:val="003376B5"/>
    <w:rsid w:val="003443D5"/>
    <w:rsid w:val="00354C14"/>
    <w:rsid w:val="00361015"/>
    <w:rsid w:val="0036123B"/>
    <w:rsid w:val="003913CB"/>
    <w:rsid w:val="0039261F"/>
    <w:rsid w:val="00396AF1"/>
    <w:rsid w:val="003A0515"/>
    <w:rsid w:val="003A3489"/>
    <w:rsid w:val="003A55FA"/>
    <w:rsid w:val="003A6210"/>
    <w:rsid w:val="003A745E"/>
    <w:rsid w:val="003B14ED"/>
    <w:rsid w:val="003B6B8F"/>
    <w:rsid w:val="003C5B52"/>
    <w:rsid w:val="003D058B"/>
    <w:rsid w:val="003D5A7E"/>
    <w:rsid w:val="003E01B1"/>
    <w:rsid w:val="003E1BCE"/>
    <w:rsid w:val="003E2BBD"/>
    <w:rsid w:val="003E40B9"/>
    <w:rsid w:val="003F2D7C"/>
    <w:rsid w:val="003F642E"/>
    <w:rsid w:val="00401BD0"/>
    <w:rsid w:val="0040570B"/>
    <w:rsid w:val="00415AEB"/>
    <w:rsid w:val="00424450"/>
    <w:rsid w:val="00424570"/>
    <w:rsid w:val="004261D8"/>
    <w:rsid w:val="004270B9"/>
    <w:rsid w:val="00434525"/>
    <w:rsid w:val="00435582"/>
    <w:rsid w:val="0043607B"/>
    <w:rsid w:val="00441CCA"/>
    <w:rsid w:val="00441F08"/>
    <w:rsid w:val="00442C56"/>
    <w:rsid w:val="00443501"/>
    <w:rsid w:val="00445800"/>
    <w:rsid w:val="0044746F"/>
    <w:rsid w:val="004546B9"/>
    <w:rsid w:val="00455032"/>
    <w:rsid w:val="004554C8"/>
    <w:rsid w:val="0047353A"/>
    <w:rsid w:val="004808F7"/>
    <w:rsid w:val="00481DE0"/>
    <w:rsid w:val="00487B0F"/>
    <w:rsid w:val="00490327"/>
    <w:rsid w:val="00490DA1"/>
    <w:rsid w:val="004A1D82"/>
    <w:rsid w:val="004A48C9"/>
    <w:rsid w:val="004A5210"/>
    <w:rsid w:val="004A54D7"/>
    <w:rsid w:val="004A5647"/>
    <w:rsid w:val="004B2A1E"/>
    <w:rsid w:val="004B2A9C"/>
    <w:rsid w:val="004C6D84"/>
    <w:rsid w:val="004D21AA"/>
    <w:rsid w:val="004D5A63"/>
    <w:rsid w:val="004D5C3B"/>
    <w:rsid w:val="004D6E31"/>
    <w:rsid w:val="004E0607"/>
    <w:rsid w:val="004F261D"/>
    <w:rsid w:val="004F5524"/>
    <w:rsid w:val="004F65F1"/>
    <w:rsid w:val="00512006"/>
    <w:rsid w:val="00514D03"/>
    <w:rsid w:val="005154B2"/>
    <w:rsid w:val="00526444"/>
    <w:rsid w:val="00527DC8"/>
    <w:rsid w:val="005341D3"/>
    <w:rsid w:val="00534574"/>
    <w:rsid w:val="00543A67"/>
    <w:rsid w:val="00543F09"/>
    <w:rsid w:val="00545F95"/>
    <w:rsid w:val="0055293E"/>
    <w:rsid w:val="00553C6D"/>
    <w:rsid w:val="00554809"/>
    <w:rsid w:val="00555E76"/>
    <w:rsid w:val="0056131B"/>
    <w:rsid w:val="00565D1E"/>
    <w:rsid w:val="00566D3E"/>
    <w:rsid w:val="005709BD"/>
    <w:rsid w:val="00570D0C"/>
    <w:rsid w:val="00571F09"/>
    <w:rsid w:val="0057296D"/>
    <w:rsid w:val="00573278"/>
    <w:rsid w:val="00575274"/>
    <w:rsid w:val="005811E4"/>
    <w:rsid w:val="00584F90"/>
    <w:rsid w:val="00591A9E"/>
    <w:rsid w:val="00596A3F"/>
    <w:rsid w:val="005A2E2D"/>
    <w:rsid w:val="005A30D7"/>
    <w:rsid w:val="005A73D1"/>
    <w:rsid w:val="005A7B44"/>
    <w:rsid w:val="005B0229"/>
    <w:rsid w:val="005B110E"/>
    <w:rsid w:val="005B138C"/>
    <w:rsid w:val="005B4AD7"/>
    <w:rsid w:val="005B552B"/>
    <w:rsid w:val="005B6BF4"/>
    <w:rsid w:val="005C04C4"/>
    <w:rsid w:val="005C2944"/>
    <w:rsid w:val="005C2D14"/>
    <w:rsid w:val="005C7497"/>
    <w:rsid w:val="005D1B00"/>
    <w:rsid w:val="005D5425"/>
    <w:rsid w:val="005E13D2"/>
    <w:rsid w:val="005E3BFF"/>
    <w:rsid w:val="005E5ED3"/>
    <w:rsid w:val="005E6031"/>
    <w:rsid w:val="005E714E"/>
    <w:rsid w:val="005F3054"/>
    <w:rsid w:val="005F530F"/>
    <w:rsid w:val="005F54CE"/>
    <w:rsid w:val="005F6564"/>
    <w:rsid w:val="006000EE"/>
    <w:rsid w:val="00605815"/>
    <w:rsid w:val="006175BB"/>
    <w:rsid w:val="00623143"/>
    <w:rsid w:val="006248F1"/>
    <w:rsid w:val="00626A3F"/>
    <w:rsid w:val="00642A31"/>
    <w:rsid w:val="006442B3"/>
    <w:rsid w:val="00650580"/>
    <w:rsid w:val="00652A32"/>
    <w:rsid w:val="0066046C"/>
    <w:rsid w:val="00661A70"/>
    <w:rsid w:val="006621D0"/>
    <w:rsid w:val="006702A5"/>
    <w:rsid w:val="00682D23"/>
    <w:rsid w:val="0069762F"/>
    <w:rsid w:val="006B31DF"/>
    <w:rsid w:val="006B3B52"/>
    <w:rsid w:val="006B68E9"/>
    <w:rsid w:val="006C39B3"/>
    <w:rsid w:val="006C4AE2"/>
    <w:rsid w:val="006C768F"/>
    <w:rsid w:val="006D2D5F"/>
    <w:rsid w:val="006D72B1"/>
    <w:rsid w:val="006D73AB"/>
    <w:rsid w:val="006E0668"/>
    <w:rsid w:val="006E65AE"/>
    <w:rsid w:val="006F0DE4"/>
    <w:rsid w:val="00704EFB"/>
    <w:rsid w:val="00713623"/>
    <w:rsid w:val="00725F1B"/>
    <w:rsid w:val="00730664"/>
    <w:rsid w:val="0073268A"/>
    <w:rsid w:val="00745791"/>
    <w:rsid w:val="007568C2"/>
    <w:rsid w:val="00770740"/>
    <w:rsid w:val="00771E78"/>
    <w:rsid w:val="00775E4F"/>
    <w:rsid w:val="00780433"/>
    <w:rsid w:val="007809A0"/>
    <w:rsid w:val="00783C66"/>
    <w:rsid w:val="00784125"/>
    <w:rsid w:val="00797527"/>
    <w:rsid w:val="007A531E"/>
    <w:rsid w:val="007A7E8B"/>
    <w:rsid w:val="007B3FBF"/>
    <w:rsid w:val="007C747F"/>
    <w:rsid w:val="007D67E0"/>
    <w:rsid w:val="007E097D"/>
    <w:rsid w:val="007E0E9D"/>
    <w:rsid w:val="007E364E"/>
    <w:rsid w:val="007F0455"/>
    <w:rsid w:val="007F2261"/>
    <w:rsid w:val="00810B4A"/>
    <w:rsid w:val="0081218B"/>
    <w:rsid w:val="00815CCD"/>
    <w:rsid w:val="008346D7"/>
    <w:rsid w:val="00836A61"/>
    <w:rsid w:val="008440D4"/>
    <w:rsid w:val="008526D6"/>
    <w:rsid w:val="00857E1D"/>
    <w:rsid w:val="00861E3F"/>
    <w:rsid w:val="0086535F"/>
    <w:rsid w:val="00873191"/>
    <w:rsid w:val="008772E0"/>
    <w:rsid w:val="00890C36"/>
    <w:rsid w:val="00897137"/>
    <w:rsid w:val="008B3294"/>
    <w:rsid w:val="008C0AC8"/>
    <w:rsid w:val="008C12B2"/>
    <w:rsid w:val="008C60C9"/>
    <w:rsid w:val="008D6E33"/>
    <w:rsid w:val="008D793E"/>
    <w:rsid w:val="008E2858"/>
    <w:rsid w:val="008E580C"/>
    <w:rsid w:val="008E7541"/>
    <w:rsid w:val="008F4187"/>
    <w:rsid w:val="008F4676"/>
    <w:rsid w:val="0090579E"/>
    <w:rsid w:val="009100AB"/>
    <w:rsid w:val="0091582E"/>
    <w:rsid w:val="00923B4A"/>
    <w:rsid w:val="009257E1"/>
    <w:rsid w:val="009259CD"/>
    <w:rsid w:val="0095232C"/>
    <w:rsid w:val="00952597"/>
    <w:rsid w:val="00952B59"/>
    <w:rsid w:val="00971335"/>
    <w:rsid w:val="0097143B"/>
    <w:rsid w:val="00985E73"/>
    <w:rsid w:val="00992912"/>
    <w:rsid w:val="00993377"/>
    <w:rsid w:val="009948BC"/>
    <w:rsid w:val="00995D91"/>
    <w:rsid w:val="009B0193"/>
    <w:rsid w:val="009C336E"/>
    <w:rsid w:val="009D431D"/>
    <w:rsid w:val="009E4F2D"/>
    <w:rsid w:val="00A03B78"/>
    <w:rsid w:val="00A11D42"/>
    <w:rsid w:val="00A220AA"/>
    <w:rsid w:val="00A22281"/>
    <w:rsid w:val="00A359D1"/>
    <w:rsid w:val="00A42CC3"/>
    <w:rsid w:val="00A5503C"/>
    <w:rsid w:val="00A56326"/>
    <w:rsid w:val="00A60A69"/>
    <w:rsid w:val="00A62312"/>
    <w:rsid w:val="00A80CB9"/>
    <w:rsid w:val="00A8592C"/>
    <w:rsid w:val="00A9056E"/>
    <w:rsid w:val="00A90D82"/>
    <w:rsid w:val="00A92166"/>
    <w:rsid w:val="00A92BF8"/>
    <w:rsid w:val="00A944B8"/>
    <w:rsid w:val="00A95E46"/>
    <w:rsid w:val="00A975DD"/>
    <w:rsid w:val="00AA29C2"/>
    <w:rsid w:val="00AA6FBC"/>
    <w:rsid w:val="00AB4F69"/>
    <w:rsid w:val="00AB5A46"/>
    <w:rsid w:val="00AB721C"/>
    <w:rsid w:val="00AC2B78"/>
    <w:rsid w:val="00AD07B6"/>
    <w:rsid w:val="00AD371B"/>
    <w:rsid w:val="00AD49EE"/>
    <w:rsid w:val="00AD6EF9"/>
    <w:rsid w:val="00AE69AA"/>
    <w:rsid w:val="00AF49E4"/>
    <w:rsid w:val="00AF548F"/>
    <w:rsid w:val="00AF5659"/>
    <w:rsid w:val="00B21403"/>
    <w:rsid w:val="00B21F90"/>
    <w:rsid w:val="00B24B51"/>
    <w:rsid w:val="00B33D2D"/>
    <w:rsid w:val="00B346D2"/>
    <w:rsid w:val="00B438C1"/>
    <w:rsid w:val="00B53E4A"/>
    <w:rsid w:val="00B7049D"/>
    <w:rsid w:val="00B77322"/>
    <w:rsid w:val="00B90023"/>
    <w:rsid w:val="00B911DB"/>
    <w:rsid w:val="00B95FCB"/>
    <w:rsid w:val="00BB1379"/>
    <w:rsid w:val="00BB1A11"/>
    <w:rsid w:val="00BB464E"/>
    <w:rsid w:val="00BD23A0"/>
    <w:rsid w:val="00BD546A"/>
    <w:rsid w:val="00BD7D6B"/>
    <w:rsid w:val="00BF0956"/>
    <w:rsid w:val="00BF322B"/>
    <w:rsid w:val="00BF4EEF"/>
    <w:rsid w:val="00C023C0"/>
    <w:rsid w:val="00C05896"/>
    <w:rsid w:val="00C10B28"/>
    <w:rsid w:val="00C17484"/>
    <w:rsid w:val="00C22D9D"/>
    <w:rsid w:val="00C23100"/>
    <w:rsid w:val="00C25FF1"/>
    <w:rsid w:val="00C304B4"/>
    <w:rsid w:val="00C30BD3"/>
    <w:rsid w:val="00C31CFD"/>
    <w:rsid w:val="00C34A07"/>
    <w:rsid w:val="00C3558D"/>
    <w:rsid w:val="00C36B88"/>
    <w:rsid w:val="00C41230"/>
    <w:rsid w:val="00C41CA4"/>
    <w:rsid w:val="00C41DFD"/>
    <w:rsid w:val="00C4513D"/>
    <w:rsid w:val="00C4556F"/>
    <w:rsid w:val="00C55771"/>
    <w:rsid w:val="00C6736F"/>
    <w:rsid w:val="00C70507"/>
    <w:rsid w:val="00C71477"/>
    <w:rsid w:val="00C71F08"/>
    <w:rsid w:val="00C73D5A"/>
    <w:rsid w:val="00C762C0"/>
    <w:rsid w:val="00C766D5"/>
    <w:rsid w:val="00C82216"/>
    <w:rsid w:val="00C825BD"/>
    <w:rsid w:val="00C90F6E"/>
    <w:rsid w:val="00C931C0"/>
    <w:rsid w:val="00CA0D61"/>
    <w:rsid w:val="00CA52B2"/>
    <w:rsid w:val="00CB2ECF"/>
    <w:rsid w:val="00CB3090"/>
    <w:rsid w:val="00CB5C0C"/>
    <w:rsid w:val="00CC5F2E"/>
    <w:rsid w:val="00CC7C2E"/>
    <w:rsid w:val="00CD5786"/>
    <w:rsid w:val="00CE0602"/>
    <w:rsid w:val="00CE3825"/>
    <w:rsid w:val="00CF0CEF"/>
    <w:rsid w:val="00CF15FD"/>
    <w:rsid w:val="00CF1687"/>
    <w:rsid w:val="00CF47D1"/>
    <w:rsid w:val="00CF5C5A"/>
    <w:rsid w:val="00D00693"/>
    <w:rsid w:val="00D03A93"/>
    <w:rsid w:val="00D07B53"/>
    <w:rsid w:val="00D11785"/>
    <w:rsid w:val="00D20AAB"/>
    <w:rsid w:val="00D23C32"/>
    <w:rsid w:val="00D410D1"/>
    <w:rsid w:val="00D4121C"/>
    <w:rsid w:val="00D45C2D"/>
    <w:rsid w:val="00D502B9"/>
    <w:rsid w:val="00D5211D"/>
    <w:rsid w:val="00D569D8"/>
    <w:rsid w:val="00D6473B"/>
    <w:rsid w:val="00D70138"/>
    <w:rsid w:val="00D71E27"/>
    <w:rsid w:val="00D722B0"/>
    <w:rsid w:val="00D77A24"/>
    <w:rsid w:val="00D8616C"/>
    <w:rsid w:val="00D93B17"/>
    <w:rsid w:val="00D93FA2"/>
    <w:rsid w:val="00D95A13"/>
    <w:rsid w:val="00DA0FCD"/>
    <w:rsid w:val="00DA1A1C"/>
    <w:rsid w:val="00DA472C"/>
    <w:rsid w:val="00DA5918"/>
    <w:rsid w:val="00DA76CC"/>
    <w:rsid w:val="00DB2774"/>
    <w:rsid w:val="00DB2A92"/>
    <w:rsid w:val="00DC236E"/>
    <w:rsid w:val="00DC24BB"/>
    <w:rsid w:val="00DD2ACD"/>
    <w:rsid w:val="00DD5149"/>
    <w:rsid w:val="00DD636F"/>
    <w:rsid w:val="00DE3445"/>
    <w:rsid w:val="00DF0409"/>
    <w:rsid w:val="00DF1CF5"/>
    <w:rsid w:val="00DF2521"/>
    <w:rsid w:val="00DF6B4B"/>
    <w:rsid w:val="00E069CF"/>
    <w:rsid w:val="00E1001D"/>
    <w:rsid w:val="00E12241"/>
    <w:rsid w:val="00E16A65"/>
    <w:rsid w:val="00E34382"/>
    <w:rsid w:val="00E41ABA"/>
    <w:rsid w:val="00E45217"/>
    <w:rsid w:val="00E542A1"/>
    <w:rsid w:val="00E60F75"/>
    <w:rsid w:val="00E7119E"/>
    <w:rsid w:val="00E71624"/>
    <w:rsid w:val="00E756F4"/>
    <w:rsid w:val="00E8358B"/>
    <w:rsid w:val="00E840D2"/>
    <w:rsid w:val="00E87F65"/>
    <w:rsid w:val="00E9612A"/>
    <w:rsid w:val="00EA1817"/>
    <w:rsid w:val="00EA74DB"/>
    <w:rsid w:val="00EB254A"/>
    <w:rsid w:val="00EB620E"/>
    <w:rsid w:val="00EB6C02"/>
    <w:rsid w:val="00EC116C"/>
    <w:rsid w:val="00EC3EAB"/>
    <w:rsid w:val="00EC60CF"/>
    <w:rsid w:val="00EC7238"/>
    <w:rsid w:val="00EE1A0C"/>
    <w:rsid w:val="00EF311D"/>
    <w:rsid w:val="00EF3254"/>
    <w:rsid w:val="00EF4F61"/>
    <w:rsid w:val="00F0223D"/>
    <w:rsid w:val="00F04753"/>
    <w:rsid w:val="00F2257E"/>
    <w:rsid w:val="00F31445"/>
    <w:rsid w:val="00F320E4"/>
    <w:rsid w:val="00F33E33"/>
    <w:rsid w:val="00F408AF"/>
    <w:rsid w:val="00F415F6"/>
    <w:rsid w:val="00F419BA"/>
    <w:rsid w:val="00F47386"/>
    <w:rsid w:val="00F53515"/>
    <w:rsid w:val="00F53B94"/>
    <w:rsid w:val="00F5543C"/>
    <w:rsid w:val="00F5607B"/>
    <w:rsid w:val="00F60B05"/>
    <w:rsid w:val="00F669CC"/>
    <w:rsid w:val="00F67B98"/>
    <w:rsid w:val="00F704CA"/>
    <w:rsid w:val="00F70842"/>
    <w:rsid w:val="00F73880"/>
    <w:rsid w:val="00F74259"/>
    <w:rsid w:val="00F7704D"/>
    <w:rsid w:val="00F92569"/>
    <w:rsid w:val="00F93E65"/>
    <w:rsid w:val="00F97796"/>
    <w:rsid w:val="00FA00E7"/>
    <w:rsid w:val="00FC3C84"/>
    <w:rsid w:val="00FC4520"/>
    <w:rsid w:val="00FC4658"/>
    <w:rsid w:val="00FC7675"/>
    <w:rsid w:val="00FD45AD"/>
    <w:rsid w:val="00FD7EA6"/>
    <w:rsid w:val="00FE0E95"/>
    <w:rsid w:val="00FE1A62"/>
    <w:rsid w:val="00FF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11760"/>
  <w15:docId w15:val="{7AA79D3E-2C09-BD4B-A41D-03CAD749D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4"/>
        <w:szCs w:val="24"/>
        <w:lang w:val="en-GB" w:eastAsia="en-GB" w:bidi="ar-SA"/>
      </w:rPr>
    </w:rPrDefault>
    <w:pPrDefault>
      <w:pPr>
        <w:widowControl w:val="0"/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outlineLvl w:val="2"/>
    </w:pPr>
    <w:rPr>
      <w:i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ListTable2-Accent3">
    <w:name w:val="List Table 2 Accent 3"/>
    <w:basedOn w:val="TableList1"/>
    <w:uiPriority w:val="47"/>
    <w:rsid w:val="0056131B"/>
    <w:pPr>
      <w:spacing w:after="0" w:line="240" w:lineRule="auto"/>
    </w:pPr>
    <w:tblPr>
      <w:tblStyleColBandSize w:val="1"/>
      <w:tblBorders>
        <w:top w:val="single" w:sz="4" w:space="0" w:color="C2D69B" w:themeColor="accent3" w:themeTint="99"/>
        <w:left w:val="none" w:sz="0" w:space="0" w:color="auto"/>
        <w:bottom w:val="single" w:sz="4" w:space="0" w:color="C2D69B" w:themeColor="accent3" w:themeTint="99"/>
        <w:right w:val="none" w:sz="0" w:space="0" w:color="auto"/>
        <w:insideH w:val="single" w:sz="4" w:space="0" w:color="C2D69B" w:themeColor="accent3" w:themeTint="99"/>
      </w:tblBorders>
    </w:tblPr>
    <w:tcPr>
      <w:shd w:val="clear" w:color="auto" w:fill="auto"/>
    </w:tc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EAF1DD" w:themeFill="accent3" w:themeFillTint="33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stTable2">
    <w:name w:val="List Table 2"/>
    <w:basedOn w:val="TableNormal"/>
    <w:uiPriority w:val="47"/>
    <w:rsid w:val="00CD57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List1">
    <w:name w:val="Table List 1"/>
    <w:basedOn w:val="TableNormal"/>
    <w:uiPriority w:val="99"/>
    <w:semiHidden/>
    <w:unhideWhenUsed/>
    <w:rsid w:val="0056131B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145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5EE3"/>
    <w:pPr>
      <w:ind w:left="720"/>
      <w:contextualSpacing/>
    </w:pPr>
  </w:style>
  <w:style w:type="table" w:styleId="ListTable6Colourful">
    <w:name w:val="List Table 6 Colorful"/>
    <w:basedOn w:val="TableNormal"/>
    <w:uiPriority w:val="51"/>
    <w:rsid w:val="00145E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145E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0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6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6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66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8374B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A7F25"/>
    <w:pPr>
      <w:widowControl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A7F2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F2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A7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F25"/>
  </w:style>
  <w:style w:type="paragraph" w:styleId="BalloonText">
    <w:name w:val="Balloon Text"/>
    <w:basedOn w:val="Normal"/>
    <w:link w:val="BalloonTextChar"/>
    <w:uiPriority w:val="99"/>
    <w:semiHidden/>
    <w:unhideWhenUsed/>
    <w:rsid w:val="00626A3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69"/>
    <w:rPr>
      <w:rFonts w:ascii="Times New Roman" w:hAnsi="Times New Roman" w:cs="Times New Roman"/>
      <w:sz w:val="18"/>
      <w:szCs w:val="18"/>
    </w:rPr>
  </w:style>
  <w:style w:type="table" w:customStyle="1" w:styleId="ListTable2-Accent31">
    <w:name w:val="List Table 2 - Accent 31"/>
    <w:basedOn w:val="TableList1"/>
    <w:uiPriority w:val="47"/>
    <w:rsid w:val="00626A3F"/>
    <w:pPr>
      <w:spacing w:after="0" w:line="240" w:lineRule="auto"/>
    </w:pPr>
    <w:tblPr>
      <w:tblStyleColBandSize w:val="1"/>
      <w:tblBorders>
        <w:top w:val="single" w:sz="4" w:space="0" w:color="C2D69B" w:themeColor="accent3" w:themeTint="99"/>
        <w:left w:val="none" w:sz="0" w:space="0" w:color="auto"/>
        <w:bottom w:val="single" w:sz="4" w:space="0" w:color="C2D69B" w:themeColor="accent3" w:themeTint="99"/>
        <w:right w:val="none" w:sz="0" w:space="0" w:color="auto"/>
        <w:insideH w:val="single" w:sz="4" w:space="0" w:color="C2D69B" w:themeColor="accent3" w:themeTint="99"/>
      </w:tblBorders>
    </w:tblPr>
    <w:tcPr>
      <w:shd w:val="clear" w:color="auto" w:fill="auto"/>
    </w:tc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EAF1DD" w:themeFill="accent3" w:themeFillTint="33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stTable21">
    <w:name w:val="List Table 21"/>
    <w:basedOn w:val="TableNormal"/>
    <w:uiPriority w:val="47"/>
    <w:rsid w:val="00626A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626A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626A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3qSjLd/9TB8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paperpile.com/c/3qSjLd/zED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3qSjLd/Y6x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Sirisha Tadimalla</cp:lastModifiedBy>
  <cp:revision>2</cp:revision>
  <dcterms:created xsi:type="dcterms:W3CDTF">2022-02-09T05:32:00Z</dcterms:created>
  <dcterms:modified xsi:type="dcterms:W3CDTF">2022-02-09T05:32:00Z</dcterms:modified>
</cp:coreProperties>
</file>